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48381F">
      <w:pPr>
        <w:spacing w:line="360" w:lineRule="auto"/>
        <w:ind w:firstLine="482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中西医结合康复方案干预</w:t>
      </w:r>
      <w:r>
        <w:rPr>
          <w:rFonts w:hint="eastAsia" w:ascii="Times New Roman" w:hAnsi="Times New Roman" w:eastAsia="宋体" w:cs="Times New Roman"/>
          <w:b/>
          <w:bCs/>
          <w:sz w:val="24"/>
        </w:rPr>
        <w:t>急性后</w:t>
      </w:r>
      <w:r>
        <w:rPr>
          <w:rFonts w:ascii="Times New Roman" w:hAnsi="Times New Roman" w:eastAsia="宋体" w:cs="Times New Roman"/>
          <w:b/>
          <w:bCs/>
          <w:sz w:val="24"/>
        </w:rPr>
        <w:t>踝关节扭伤的</w:t>
      </w:r>
      <w:r>
        <w:rPr>
          <w:rFonts w:hint="eastAsia" w:ascii="Times New Roman" w:hAnsi="Times New Roman" w:eastAsia="宋体" w:cs="Times New Roman"/>
          <w:b/>
          <w:bCs/>
          <w:sz w:val="24"/>
        </w:rPr>
        <w:t>随机对照临床研究</w:t>
      </w:r>
    </w:p>
    <w:p w14:paraId="20A24A88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1.研究目的</w:t>
      </w:r>
    </w:p>
    <w:p w14:paraId="51354DEC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客观评价中西医结合康复方案干预</w:t>
      </w:r>
      <w:r>
        <w:rPr>
          <w:rFonts w:hint="eastAsia" w:ascii="Times New Roman" w:hAnsi="Times New Roman" w:eastAsia="宋体" w:cs="Times New Roman"/>
          <w:sz w:val="24"/>
        </w:rPr>
        <w:t>急性后</w:t>
      </w:r>
      <w:r>
        <w:rPr>
          <w:rFonts w:ascii="Times New Roman" w:hAnsi="Times New Roman" w:eastAsia="宋体" w:cs="Times New Roman"/>
          <w:sz w:val="24"/>
        </w:rPr>
        <w:t>踝关节扭伤临床有效性。</w:t>
      </w:r>
    </w:p>
    <w:p w14:paraId="1925056B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2.研究对象</w:t>
      </w:r>
    </w:p>
    <w:p w14:paraId="2D435861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2.1一般资料</w:t>
      </w:r>
    </w:p>
    <w:p w14:paraId="73B33BD0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选取</w:t>
      </w:r>
      <w:r>
        <w:rPr>
          <w:rFonts w:hint="eastAsia" w:ascii="Times New Roman" w:hAnsi="Times New Roman" w:eastAsia="宋体" w:cs="Times New Roman"/>
          <w:sz w:val="24"/>
        </w:rPr>
        <w:t>上海中医药大学附属曙光医院康复医学科住院及门诊急性后</w:t>
      </w:r>
      <w:r>
        <w:rPr>
          <w:rFonts w:ascii="Times New Roman" w:hAnsi="Times New Roman" w:eastAsia="宋体" w:cs="Times New Roman"/>
          <w:sz w:val="24"/>
        </w:rPr>
        <w:t>踝关节扭伤患者。</w:t>
      </w:r>
    </w:p>
    <w:p w14:paraId="44C68738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2.2样本量估算</w:t>
      </w:r>
    </w:p>
    <w:p w14:paraId="739AE61F">
      <w:pPr>
        <w:spacing w:line="360" w:lineRule="auto"/>
        <w:ind w:firstLine="480" w:firstLineChars="20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参考计量资料两样本均数比较样本含量估计公式，参考相关文献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[</w:t>
      </w:r>
      <w:r>
        <w:rPr>
          <w:rFonts w:ascii="Times New Roman" w:hAnsi="Times New Roman" w:eastAsia="宋体" w:cs="Times New Roman"/>
          <w:sz w:val="24"/>
          <w:vertAlign w:val="superscript"/>
        </w:rPr>
        <w:t>a]</w:t>
      </w:r>
      <w:r>
        <w:rPr>
          <w:rFonts w:hint="eastAsia" w:ascii="Times New Roman" w:hAnsi="Times New Roman" w:eastAsia="宋体" w:cs="Times New Roman"/>
          <w:sz w:val="24"/>
        </w:rPr>
        <w:t>试验组均值μ</w:t>
      </w:r>
      <w:r>
        <w:rPr>
          <w:rFonts w:hint="eastAsia" w:ascii="Times New Roman" w:hAnsi="Times New Roman" w:eastAsia="宋体" w:cs="Times New Roman"/>
          <w:sz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</w:rPr>
        <w:t>=0.04，对照组μ</w:t>
      </w:r>
      <w:r>
        <w:rPr>
          <w:rFonts w:hint="eastAsia" w:ascii="Times New Roman" w:hAnsi="Times New Roman" w:eastAsia="宋体" w:cs="Times New Roman"/>
          <w:sz w:val="24"/>
          <w:vertAlign w:val="subscript"/>
        </w:rPr>
        <w:t>1</w:t>
      </w:r>
      <w:r>
        <w:rPr>
          <w:rFonts w:hint="eastAsia" w:ascii="Times New Roman" w:hAnsi="Times New Roman" w:eastAsia="宋体" w:cs="Times New Roman"/>
          <w:sz w:val="24"/>
        </w:rPr>
        <w:t>=0.25,σ=0.45，</w:t>
      </w:r>
      <w:r>
        <w:rPr>
          <w:rFonts w:hint="eastAsia" w:ascii="宋体" w:hAnsi="宋体" w:eastAsia="宋体" w:cs="宋体"/>
          <w:sz w:val="24"/>
        </w:rPr>
        <w:t>α</w:t>
      </w:r>
      <w:r>
        <w:rPr>
          <w:rFonts w:hint="eastAsia" w:ascii="Times New Roman" w:hAnsi="Times New Roman" w:eastAsia="宋体" w:cs="Times New Roman"/>
          <w:sz w:val="24"/>
        </w:rPr>
        <w:t>=0.05，</w:t>
      </w:r>
      <w:r>
        <w:rPr>
          <w:rFonts w:hint="eastAsia" w:ascii="宋体" w:hAnsi="宋体" w:eastAsia="宋体" w:cs="宋体"/>
          <w:sz w:val="24"/>
        </w:rPr>
        <w:t>β=0.2，</w:t>
      </w:r>
      <w:r>
        <w:rPr>
          <w:rFonts w:hint="eastAsia" w:ascii="Times New Roman" w:hAnsi="Times New Roman" w:eastAsia="宋体" w:cs="Times New Roman"/>
          <w:sz w:val="24"/>
        </w:rPr>
        <w:t>计算n=72，考虑20%脱落率，最终算的样本量为每组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87</w:t>
      </w:r>
      <w:r>
        <w:rPr>
          <w:rFonts w:hint="eastAsia" w:ascii="Times New Roman" w:hAnsi="Times New Roman" w:eastAsia="宋体" w:cs="Times New Roman"/>
          <w:sz w:val="24"/>
        </w:rPr>
        <w:t>例。</w:t>
      </w:r>
    </w:p>
    <w:p w14:paraId="546F3BCF">
      <w:pPr>
        <w:spacing w:line="360" w:lineRule="auto"/>
        <w:ind w:firstLine="420" w:firstLineChars="200"/>
        <w:rPr>
          <w:rFonts w:hint="eastAsia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05915</wp:posOffset>
            </wp:positionH>
            <wp:positionV relativeFrom="paragraph">
              <wp:posOffset>87630</wp:posOffset>
            </wp:positionV>
            <wp:extent cx="1282065" cy="373380"/>
            <wp:effectExtent l="0" t="0" r="635" b="762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6641" t="6586" r="15854" b="14382"/>
                    <a:stretch>
                      <a:fillRect/>
                    </a:stretch>
                  </pic:blipFill>
                  <pic:spPr>
                    <a:xfrm>
                      <a:off x="0" y="0"/>
                      <a:ext cx="1282065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4DCAE9">
      <w:pPr>
        <w:spacing w:line="360" w:lineRule="auto"/>
        <w:ind w:firstLine="420" w:firstLineChars="200"/>
        <w:rPr>
          <w:rFonts w:hint="eastAsia"/>
        </w:rPr>
      </w:pPr>
    </w:p>
    <w:p w14:paraId="2583B029">
      <w:pPr>
        <w:autoSpaceDE w:val="0"/>
        <w:autoSpaceDN w:val="0"/>
        <w:adjustRightInd w:val="0"/>
        <w:ind w:left="105" w:leftChars="50" w:firstLine="400"/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single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single"/>
        </w:rPr>
        <w:t>a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single"/>
        </w:rPr>
        <w:t>.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single"/>
        </w:rPr>
        <w:t>张红阳. 新伤药外敷联合Mulligan技术对急性踝关节扭伤的疗效研究[D].西安体育学院,2023.000127.</w:t>
      </w:r>
    </w:p>
    <w:p w14:paraId="0E7431C7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2.3受试者须符合的标准</w:t>
      </w:r>
    </w:p>
    <w:p w14:paraId="0D45D8B3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1）诊断标准</w:t>
      </w:r>
    </w:p>
    <w:p w14:paraId="143B854F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参照国家中医药管理局颁布的《中医病症诊断疗效标准》</w:t>
      </w:r>
      <w:r>
        <w:rPr>
          <w:rFonts w:ascii="Times New Roman" w:hAnsi="Times New Roman" w:eastAsia="宋体" w:cs="Times New Roman"/>
          <w:sz w:val="24"/>
          <w:vertAlign w:val="superscript"/>
        </w:rPr>
        <w:t>[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vertAlign w:val="superscript"/>
        </w:rPr>
        <w:t>]</w:t>
      </w:r>
      <w:r>
        <w:rPr>
          <w:rFonts w:ascii="Times New Roman" w:hAnsi="Times New Roman" w:eastAsia="宋体" w:cs="Times New Roman"/>
          <w:sz w:val="24"/>
        </w:rPr>
        <w:t>及踝韧带扭伤美国物理治疗协会骨科分会功能、残疾和健康国际分类相关临床实践指南（2021版）</w:t>
      </w:r>
      <w:r>
        <w:rPr>
          <w:rFonts w:ascii="Times New Roman" w:hAnsi="Times New Roman" w:eastAsia="宋体" w:cs="Times New Roman"/>
          <w:sz w:val="24"/>
          <w:vertAlign w:val="superscript"/>
        </w:rPr>
        <w:t>[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c</w:t>
      </w:r>
      <w:r>
        <w:rPr>
          <w:rFonts w:ascii="Times New Roman" w:hAnsi="Times New Roman" w:eastAsia="宋体" w:cs="Times New Roman"/>
          <w:sz w:val="24"/>
          <w:vertAlign w:val="superscript"/>
        </w:rPr>
        <w:t>]</w:t>
      </w:r>
      <w:r>
        <w:rPr>
          <w:rFonts w:ascii="Times New Roman" w:hAnsi="Times New Roman" w:eastAsia="宋体" w:cs="Times New Roman"/>
          <w:sz w:val="24"/>
        </w:rPr>
        <w:t>拟定：（1）有明确的踝部外伤史；（2）扭伤后踝关节有明显的压痛，或者有皮下瘀斑，伴随肿胀、疼痛，负重受限伴跛行；（3）关节活动受限；（4）Ottawa原则阴性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X线摄片检查未见骨折、脱位。</w:t>
      </w:r>
    </w:p>
    <w:p w14:paraId="1951E7F5">
      <w:pPr>
        <w:spacing w:line="360" w:lineRule="auto"/>
        <w:ind w:firstLine="482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[b]国家中医药管理局.中医病症诊断疗效标准[M].南京:南京大学出版社,1994:64-65.</w:t>
      </w:r>
    </w:p>
    <w:p w14:paraId="25B63E31">
      <w:pPr>
        <w:spacing w:line="360" w:lineRule="auto"/>
        <w:ind w:firstLine="482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[c]Martin RL,Davenport TE,Fraser JJ,et al.Ankle Stability and Movement CoordinationImpairments:Lateral Ankle Ligament Sprains Revision 2021[J].J Orthop Sports Phys Ther.2021;51(4):CPG1-CPG80</w:t>
      </w:r>
    </w:p>
    <w:p w14:paraId="63CD0746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2）扭伤分级标准</w:t>
      </w:r>
    </w:p>
    <w:p w14:paraId="07A93374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1级：无功能丧失，韧带纤维拉长，关节无不稳，无韧带松弛（前抽屉试验和距骨倾斜测试阴性），很少或没有出血，无压痛点，踝关节的总活动度减少小于5°或更少，以及有踝关节肿胀小于0.5cm或更少。</w:t>
      </w:r>
    </w:p>
    <w:p w14:paraId="526CBBF3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2级：部分功能丧失，部分韧带纤维撕裂，关节轻度不稳，前抽屉试验阳性（涉及前距腓韧带），距骨倾斜测试阴性（没有涉及到跟腓韧带），出血，有压痛点，踝关节的总活动度减少大于5°，但小于10°，以及踝关节肿胀大于0.5cm但小于2cm。</w:t>
      </w:r>
    </w:p>
    <w:p w14:paraId="6B5D26F6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3级：功能几乎完全丧失，韧带完全撕裂，关节明显不稳，前抽屉试验和倾斜测试阳性，皮下出血，压痛点非常明显，踝关节的总活动度下降大于10°，踝关节肿胀大于2cm。</w:t>
      </w:r>
    </w:p>
    <w:p w14:paraId="4FA7F4B5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3）纳入标准</w:t>
      </w:r>
    </w:p>
    <w:p w14:paraId="04566D47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宋体" w:hAnsi="宋体" w:eastAsia="宋体" w:cs="宋体"/>
          <w:sz w:val="24"/>
        </w:rPr>
        <w:t>①</w:t>
      </w:r>
      <w:r>
        <w:rPr>
          <w:rFonts w:ascii="Times New Roman" w:hAnsi="Times New Roman" w:eastAsia="宋体" w:cs="Times New Roman"/>
          <w:sz w:val="24"/>
        </w:rPr>
        <w:t>符合上述诊断标准，</w:t>
      </w:r>
      <w:r>
        <w:rPr>
          <w:rFonts w:hint="eastAsia" w:ascii="Times New Roman" w:hAnsi="Times New Roman" w:eastAsia="宋体" w:cs="Times New Roman"/>
          <w:sz w:val="24"/>
        </w:rPr>
        <w:t>首次运动扭伤两周后，</w:t>
      </w:r>
      <w:r>
        <w:rPr>
          <w:rFonts w:ascii="Times New Roman" w:hAnsi="Times New Roman" w:eastAsia="宋体" w:cs="Times New Roman"/>
          <w:sz w:val="24"/>
        </w:rPr>
        <w:t>且损伤分级为1、2级者；②年龄在18-35岁，性别不限；③坎伯兰踝关节不稳量表得分≤24分；④治疗前未经其他方法治疗且愿意接受保守治疗者，签署知情同意书。</w:t>
      </w:r>
    </w:p>
    <w:p w14:paraId="56E00145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4）排除标准</w:t>
      </w:r>
    </w:p>
    <w:p w14:paraId="37A63C49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宋体" w:hAnsi="宋体" w:eastAsia="宋体" w:cs="宋体"/>
          <w:sz w:val="24"/>
        </w:rPr>
        <w:t>①</w:t>
      </w:r>
      <w:r>
        <w:rPr>
          <w:rFonts w:ascii="Times New Roman" w:hAnsi="Times New Roman" w:eastAsia="宋体" w:cs="Times New Roman"/>
          <w:sz w:val="24"/>
        </w:rPr>
        <w:t>双踝均扭伤；②伤处局部有皮肤破损或者皮肤病者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③踝关节骨折、脱位、重度骨质疏松及可能影响肌肉力量的疾病，如糖尿病、类风湿性关节炎等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④患者主观不愿意接受试验者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⑤最近1周使用解热镇痛、安眠或激素类等药物；⑥有心脑血管、中枢神经肿瘤疾病、精神疾病史或头部外伤史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⑦</w:t>
      </w:r>
      <w:r>
        <w:rPr>
          <w:rFonts w:hint="eastAsia" w:ascii="Times New Roman" w:hAnsi="Times New Roman" w:eastAsia="宋体" w:cs="Times New Roman"/>
          <w:sz w:val="24"/>
        </w:rPr>
        <w:t>踝部内有金属物等理疗禁忌者。</w:t>
      </w:r>
    </w:p>
    <w:p w14:paraId="282A3958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5）剔除标准</w:t>
      </w:r>
    </w:p>
    <w:p w14:paraId="71CF332D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宋体" w:hAnsi="宋体" w:eastAsia="宋体" w:cs="宋体"/>
          <w:sz w:val="24"/>
        </w:rPr>
        <w:t>①</w:t>
      </w:r>
      <w:r>
        <w:rPr>
          <w:rFonts w:ascii="Times New Roman" w:hAnsi="Times New Roman" w:eastAsia="宋体" w:cs="Times New Roman"/>
          <w:sz w:val="24"/>
        </w:rPr>
        <w:t>纳入后未接受后续评估与干预；②干预过程中接受额外治疗者；③各种原因引起其他系统疾病而不适宜继续治疗者；④发生其他情况，研究者认为不适宜继续参加本临床实验者。</w:t>
      </w:r>
    </w:p>
    <w:p w14:paraId="6BEC5F95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（6）脱落标准</w:t>
      </w:r>
    </w:p>
    <w:p w14:paraId="5C05687C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宋体" w:hAnsi="宋体" w:eastAsia="宋体" w:cs="宋体"/>
          <w:sz w:val="24"/>
        </w:rPr>
        <w:t>①</w:t>
      </w:r>
      <w:r>
        <w:rPr>
          <w:rFonts w:ascii="Times New Roman" w:hAnsi="Times New Roman" w:eastAsia="宋体" w:cs="Times New Roman"/>
          <w:sz w:val="24"/>
        </w:rPr>
        <w:t>未完成试验</w:t>
      </w:r>
      <w:r>
        <w:rPr>
          <w:rFonts w:hint="eastAsia" w:ascii="Times New Roman" w:hAnsi="Times New Roman" w:eastAsia="宋体" w:cs="Times New Roman"/>
          <w:sz w:val="24"/>
        </w:rPr>
        <w:t>，</w:t>
      </w:r>
      <w:r>
        <w:rPr>
          <w:rFonts w:ascii="Times New Roman" w:hAnsi="Times New Roman" w:eastAsia="宋体" w:cs="Times New Roman"/>
          <w:sz w:val="24"/>
        </w:rPr>
        <w:t>未按时随访者；②未按给出方案实施诊治，或患者自行借助其他形式而不能界定成效者。</w:t>
      </w:r>
    </w:p>
    <w:p w14:paraId="0294E55D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3研究方法</w:t>
      </w:r>
    </w:p>
    <w:p w14:paraId="432DC28A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3.1分组</w:t>
      </w:r>
    </w:p>
    <w:p w14:paraId="5A77E419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采用随机对照研究分为对照组和试验组，对照组采用常规治疗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[d]</w:t>
      </w:r>
      <w:r>
        <w:rPr>
          <w:rFonts w:ascii="Times New Roman" w:hAnsi="Times New Roman" w:eastAsia="宋体" w:cs="Times New Roman"/>
          <w:sz w:val="24"/>
        </w:rPr>
        <w:t>，试验组采用</w:t>
      </w:r>
      <w:r>
        <w:rPr>
          <w:rFonts w:hint="eastAsia" w:ascii="Times New Roman" w:hAnsi="Times New Roman" w:eastAsia="宋体" w:cs="Times New Roman"/>
          <w:sz w:val="24"/>
        </w:rPr>
        <w:t>曙光</w:t>
      </w:r>
      <w:r>
        <w:rPr>
          <w:rFonts w:ascii="Times New Roman" w:hAnsi="Times New Roman" w:eastAsia="宋体" w:cs="Times New Roman"/>
          <w:sz w:val="24"/>
        </w:rPr>
        <w:t>中西</w:t>
      </w:r>
      <w:r>
        <w:rPr>
          <w:rFonts w:hint="eastAsia" w:ascii="Times New Roman" w:hAnsi="Times New Roman" w:eastAsia="宋体" w:cs="Times New Roman"/>
          <w:sz w:val="24"/>
        </w:rPr>
        <w:t>协同</w:t>
      </w:r>
      <w:r>
        <w:rPr>
          <w:rFonts w:ascii="Times New Roman" w:hAnsi="Times New Roman" w:eastAsia="宋体" w:cs="Times New Roman"/>
          <w:sz w:val="24"/>
        </w:rPr>
        <w:t>康复方案，</w:t>
      </w:r>
      <w:r>
        <w:rPr>
          <w:rFonts w:hint="eastAsia" w:ascii="Times New Roman" w:hAnsi="Times New Roman" w:eastAsia="宋体" w:cs="Times New Roman"/>
          <w:sz w:val="24"/>
        </w:rPr>
        <w:t>每天1次，每周5次，</w:t>
      </w:r>
      <w:r>
        <w:rPr>
          <w:rFonts w:ascii="Times New Roman" w:hAnsi="Times New Roman" w:eastAsia="宋体" w:cs="Times New Roman"/>
          <w:sz w:val="24"/>
        </w:rPr>
        <w:t>共干预</w:t>
      </w:r>
      <w:r>
        <w:rPr>
          <w:rFonts w:hint="eastAsia" w:ascii="Times New Roman" w:hAnsi="Times New Roman" w:eastAsia="宋体" w:cs="Times New Roman"/>
          <w:sz w:val="24"/>
        </w:rPr>
        <w:t>2</w:t>
      </w:r>
      <w:r>
        <w:rPr>
          <w:rFonts w:ascii="Times New Roman" w:hAnsi="Times New Roman" w:eastAsia="宋体" w:cs="Times New Roman"/>
          <w:sz w:val="24"/>
        </w:rPr>
        <w:t>周。</w:t>
      </w:r>
    </w:p>
    <w:p w14:paraId="1F3A0720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[d]Vuurberg G, Hoorntje A, Wink LM, et al. Diagnosis, treatment and prevention of ankle sprains: update of an evidence-based clinical guideline. Br J Sports Med. 2018;52(15):956. doi:10.1136/bjsports-2017-098106.</w:t>
      </w:r>
    </w:p>
    <w:p w14:paraId="7DDE3C48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3.2干预方案</w:t>
      </w:r>
    </w:p>
    <w:p w14:paraId="68C7E00C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3.2.1对照组</w:t>
      </w:r>
    </w:p>
    <w:p w14:paraId="33382FD7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常规治疗：包括加压冷敷、冲击波、微波等理疗；软组织牵伸放松、踝关节被动及主动关节活动、踝关节周围肌肉力量训练。</w:t>
      </w:r>
    </w:p>
    <w:p w14:paraId="64E0D4A9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3.2.2试验组</w:t>
      </w:r>
    </w:p>
    <w:p w14:paraId="1BA54077">
      <w:pPr>
        <w:spacing w:line="360" w:lineRule="auto"/>
        <w:ind w:firstLine="480" w:firstLineChars="20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曙光</w:t>
      </w:r>
      <w:r>
        <w:rPr>
          <w:rFonts w:ascii="Times New Roman" w:hAnsi="Times New Roman" w:eastAsia="宋体" w:cs="Times New Roman"/>
          <w:sz w:val="24"/>
        </w:rPr>
        <w:t>中西</w:t>
      </w:r>
      <w:r>
        <w:rPr>
          <w:rFonts w:hint="eastAsia" w:ascii="Times New Roman" w:hAnsi="Times New Roman" w:eastAsia="宋体" w:cs="Times New Roman"/>
          <w:sz w:val="24"/>
        </w:rPr>
        <w:t>协同</w:t>
      </w:r>
      <w:r>
        <w:rPr>
          <w:rFonts w:ascii="Times New Roman" w:hAnsi="Times New Roman" w:eastAsia="宋体" w:cs="Times New Roman"/>
          <w:sz w:val="24"/>
        </w:rPr>
        <w:t>康复方案</w:t>
      </w:r>
      <w:r>
        <w:rPr>
          <w:rFonts w:hint="eastAsia" w:ascii="Times New Roman" w:hAnsi="Times New Roman" w:eastAsia="宋体" w:cs="Times New Roman"/>
          <w:sz w:val="24"/>
        </w:rPr>
        <w:t>:</w:t>
      </w:r>
      <w:r>
        <w:rPr>
          <w:rFonts w:hint="eastAsia" w:ascii="宋体" w:hAnsi="宋体" w:eastAsia="宋体" w:cs="宋体"/>
          <w:sz w:val="24"/>
        </w:rPr>
        <w:t>①</w:t>
      </w:r>
      <w:r>
        <w:rPr>
          <w:rFonts w:ascii="Times New Roman" w:hAnsi="Times New Roman" w:eastAsia="宋体" w:cs="Times New Roman"/>
          <w:sz w:val="24"/>
        </w:rPr>
        <w:t>理疗</w:t>
      </w:r>
      <w:r>
        <w:rPr>
          <w:rFonts w:hint="eastAsia" w:ascii="Times New Roman" w:hAnsi="Times New Roman" w:eastAsia="宋体" w:cs="Times New Roman"/>
          <w:sz w:val="24"/>
        </w:rPr>
        <w:t>：</w:t>
      </w:r>
      <w:r>
        <w:rPr>
          <w:rFonts w:ascii="Times New Roman" w:hAnsi="Times New Roman" w:eastAsia="宋体" w:cs="Times New Roman"/>
          <w:sz w:val="24"/>
        </w:rPr>
        <w:t>红外线剂量300w，距离20cm，踝部照射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冲击波能流密度0.15mJ/cm2，脉冲数2000次</w:t>
      </w:r>
      <w:r>
        <w:rPr>
          <w:rFonts w:hint="eastAsia" w:ascii="Times New Roman" w:hAnsi="Times New Roman" w:eastAsia="宋体" w:cs="Times New Roman"/>
          <w:sz w:val="24"/>
        </w:rPr>
        <w:t>。</w:t>
      </w:r>
      <w:r>
        <w:rPr>
          <w:rFonts w:hint="eastAsia" w:ascii="宋体" w:hAnsi="宋体" w:eastAsia="宋体" w:cs="宋体"/>
          <w:sz w:val="24"/>
        </w:rPr>
        <w:t>②</w:t>
      </w:r>
      <w:r>
        <w:rPr>
          <w:rFonts w:ascii="Times New Roman" w:hAnsi="Times New Roman" w:eastAsia="宋体" w:cs="Times New Roman"/>
          <w:sz w:val="24"/>
        </w:rPr>
        <w:t>运动训练</w:t>
      </w:r>
      <w:r>
        <w:rPr>
          <w:rFonts w:hint="eastAsia" w:ascii="Times New Roman" w:hAnsi="Times New Roman" w:eastAsia="宋体" w:cs="Times New Roman"/>
          <w:sz w:val="24"/>
        </w:rPr>
        <w:t>：</w:t>
      </w:r>
      <w:r>
        <w:rPr>
          <w:rFonts w:ascii="Times New Roman" w:hAnsi="Times New Roman" w:eastAsia="宋体" w:cs="Times New Roman"/>
          <w:sz w:val="24"/>
        </w:rPr>
        <w:t>a.肌力训练：利用弹力带进行踝背伸、跖屈、内翻和外翻抗阻训练，保持10秒，各个方向进行20次，每天2组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b.关节活动度训练：受试者进行踝关节主动背伸、跖屈、内翻及外翻，运动到踝关节最大范围时保持10秒，各个方向各运动20次；并进行踝关节顺时针及逆时针旋转运动，动作柔和、缓慢、速度均匀，各旋转20圈。每天2组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c.平衡训练板训练：站立在平衡板上，双足无额外支撑下保持30s</w:t>
      </w:r>
      <w:r>
        <w:rPr>
          <w:rFonts w:hint="eastAsia" w:ascii="Times New Roman" w:hAnsi="Times New Roman" w:eastAsia="宋体" w:cs="Times New Roman"/>
          <w:sz w:val="24"/>
        </w:rPr>
        <w:t>，</w:t>
      </w:r>
      <w:r>
        <w:rPr>
          <w:rFonts w:ascii="Times New Roman" w:hAnsi="Times New Roman" w:eastAsia="宋体" w:cs="Times New Roman"/>
          <w:sz w:val="24"/>
        </w:rPr>
        <w:t>训练20次再进行单足无额外支撑下保持平衡20s，双足交替进行，各训练20次，每天2组</w:t>
      </w:r>
      <w:r>
        <w:rPr>
          <w:rFonts w:hint="eastAsia" w:ascii="Times New Roman" w:hAnsi="Times New Roman" w:eastAsia="宋体" w:cs="Times New Roman"/>
          <w:sz w:val="24"/>
        </w:rPr>
        <w:t>；</w:t>
      </w:r>
      <w:r>
        <w:rPr>
          <w:rFonts w:ascii="Times New Roman" w:hAnsi="Times New Roman" w:eastAsia="宋体" w:cs="Times New Roman"/>
          <w:sz w:val="24"/>
        </w:rPr>
        <w:t>d.稳定强化训练：进行原地起跳训练，折返跑（距离100m），每组起跳训练50次，折返跑10次（一来一回计1次）。每天2组。</w:t>
      </w:r>
      <w:r>
        <w:rPr>
          <w:rFonts w:hint="eastAsia" w:ascii="宋体" w:hAnsi="宋体" w:eastAsia="宋体" w:cs="宋体"/>
          <w:sz w:val="24"/>
          <w:szCs w:val="28"/>
        </w:rPr>
        <w:t>③</w:t>
      </w:r>
      <w:r>
        <w:rPr>
          <w:rFonts w:ascii="Times New Roman" w:hAnsi="Times New Roman" w:eastAsia="宋体" w:cs="Times New Roman"/>
          <w:sz w:val="24"/>
          <w:szCs w:val="28"/>
        </w:rPr>
        <w:t>针灸</w:t>
      </w:r>
      <w:r>
        <w:rPr>
          <w:rFonts w:hint="eastAsia" w:ascii="Times New Roman" w:hAnsi="Times New Roman" w:eastAsia="宋体" w:cs="Times New Roman"/>
          <w:sz w:val="24"/>
          <w:szCs w:val="28"/>
        </w:rPr>
        <w:t>：</w:t>
      </w:r>
      <w:r>
        <w:rPr>
          <w:rFonts w:ascii="Times New Roman" w:hAnsi="Times New Roman" w:eastAsia="宋体" w:cs="Times New Roman"/>
          <w:sz w:val="24"/>
          <w:szCs w:val="28"/>
        </w:rPr>
        <w:t>以局部穴位为主穴，配穴选择足少阳经筋及阳跷脉病证配丘墟、足临泣、申脉；足太阴经筋及阴跷脉病证配商丘、照海、水泉。毫针刺用泻法，或在肿胀局部阿是穴行围刺法；可用温针灸、电针</w:t>
      </w:r>
      <w:r>
        <w:rPr>
          <w:rFonts w:hint="eastAsia" w:ascii="Times New Roman" w:hAnsi="Times New Roman" w:eastAsia="宋体" w:cs="Times New Roman"/>
          <w:sz w:val="24"/>
          <w:szCs w:val="28"/>
        </w:rPr>
        <w:t>。</w:t>
      </w:r>
      <w:r>
        <w:rPr>
          <w:rFonts w:hint="eastAsia" w:ascii="宋体" w:hAnsi="宋体" w:eastAsia="宋体" w:cs="宋体"/>
          <w:sz w:val="24"/>
          <w:szCs w:val="28"/>
        </w:rPr>
        <w:t>④</w:t>
      </w:r>
      <w:r>
        <w:rPr>
          <w:rFonts w:ascii="Times New Roman" w:hAnsi="Times New Roman" w:eastAsia="宋体" w:cs="Times New Roman"/>
          <w:sz w:val="24"/>
          <w:szCs w:val="28"/>
        </w:rPr>
        <w:t>推拿</w:t>
      </w:r>
      <w:r>
        <w:rPr>
          <w:rFonts w:hint="eastAsia" w:ascii="Times New Roman" w:hAnsi="Times New Roman" w:eastAsia="宋体" w:cs="Times New Roman"/>
          <w:sz w:val="24"/>
          <w:szCs w:val="28"/>
        </w:rPr>
        <w:t>：</w:t>
      </w:r>
      <w:r>
        <w:rPr>
          <w:rFonts w:ascii="Times New Roman" w:hAnsi="Times New Roman" w:eastAsia="宋体" w:cs="Times New Roman"/>
          <w:sz w:val="24"/>
          <w:szCs w:val="28"/>
        </w:rPr>
        <w:t>选择踝关节周围及阳陵泉、丘墟、绝骨、照海、申脉等穴位。手法采用按、揉、一指禅推、拔伸、摇、擦等。患者取仰卧位，医师站于患侧，以拇指按揉法作用于踝部，先从患部到周围，再从外踝经小腿外侧至阳陵泉穴，按揉3遍，重点在阳陵泉、丘墟、绝骨、照海、申脉等穴位，以酸胀为度；后以一指禅推法作用于痛处，从局部向周围扩散。最后拔伸踝关节数次，并作小幅度内外旋动；继而做踝关节摇法数次；以小鱼际擦法擦足背部，并经踝至小腿，以温热为度。</w:t>
      </w:r>
    </w:p>
    <w:p w14:paraId="022278BC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3</w:t>
      </w:r>
      <w:r>
        <w:rPr>
          <w:rFonts w:ascii="Times New Roman" w:hAnsi="Times New Roman" w:eastAsia="宋体" w:cs="Times New Roman"/>
          <w:b/>
          <w:bCs/>
          <w:sz w:val="24"/>
        </w:rPr>
        <w:t>观察指标</w:t>
      </w:r>
    </w:p>
    <w:p w14:paraId="7E0FC915">
      <w:pPr>
        <w:spacing w:line="360" w:lineRule="auto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>（1）主要结局指标</w:t>
      </w:r>
    </w:p>
    <w:p w14:paraId="3D30322A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宋体" w:hAnsi="宋体" w:eastAsia="宋体" w:cs="宋体"/>
          <w:sz w:val="24"/>
          <w:szCs w:val="28"/>
        </w:rPr>
        <w:t>①</w:t>
      </w:r>
      <w:r>
        <w:rPr>
          <w:rFonts w:ascii="Times New Roman" w:hAnsi="Times New Roman" w:eastAsia="宋体" w:cs="Times New Roman"/>
          <w:sz w:val="24"/>
          <w:szCs w:val="28"/>
        </w:rPr>
        <w:t>视觉模拟评分法（VAS）。</w:t>
      </w:r>
    </w:p>
    <w:p w14:paraId="049911F0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VAS是用来评估疼痛程度。在纸上划一条起端为0终端为10的10cm的橫线，标记0为无痛，10为不能忍受的疼痛，横线中间每1cm都制定好相应刻度的标记。让受试者根据疼痛感觉在橫线上任意位置做标记，作为受试者VAS疼痛的程度。</w:t>
      </w:r>
    </w:p>
    <w:p w14:paraId="4BAAB553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宋体" w:hAnsi="宋体" w:eastAsia="宋体" w:cs="宋体"/>
          <w:sz w:val="24"/>
          <w:szCs w:val="28"/>
        </w:rPr>
        <w:t>②</w:t>
      </w:r>
      <w:r>
        <w:rPr>
          <w:rFonts w:ascii="Times New Roman" w:hAnsi="Times New Roman" w:eastAsia="宋体" w:cs="Times New Roman"/>
          <w:sz w:val="24"/>
          <w:szCs w:val="28"/>
        </w:rPr>
        <w:t>简明McGill疼痛问卷（SF-MPQ）。</w:t>
      </w:r>
    </w:p>
    <w:p w14:paraId="172E3555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</w:rPr>
        <w:t>SF-MPQ用来评估疼痛感觉，共有47项，前11项评估疼痛感觉程度（PRIA），12~15项评估对疼痛情感状况（PRIB）。每项的疼痛程度描述为无痛（0分），轻度（1分），中度（2分），重度（3分）。此外，同时现在疼痛状况和视觉模拟评分纳入对总体疼痛状况的评估。</w:t>
      </w:r>
    </w:p>
    <w:p w14:paraId="78A39A06">
      <w:pPr>
        <w:spacing w:line="360" w:lineRule="auto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>（2）次要结局指标</w:t>
      </w:r>
    </w:p>
    <w:p w14:paraId="2085324A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宋体" w:hAnsi="宋体" w:eastAsia="宋体" w:cs="宋体"/>
          <w:sz w:val="24"/>
          <w:szCs w:val="28"/>
        </w:rPr>
        <w:t>①</w:t>
      </w:r>
      <w:r>
        <w:rPr>
          <w:rFonts w:ascii="Times New Roman" w:hAnsi="Times New Roman" w:eastAsia="宋体" w:cs="Times New Roman"/>
          <w:sz w:val="24"/>
          <w:szCs w:val="28"/>
        </w:rPr>
        <w:t>足踝能力评估量表（FAAM）。</w:t>
      </w:r>
    </w:p>
    <w:p w14:paraId="61273979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</w:rPr>
        <w:t>FAAM是评定日常生活能力限制程度和足踝活动障碍程度的方法，由日常生活活动的21项得分和独立运动障碍量表的8项得分组成。</w:t>
      </w:r>
    </w:p>
    <w:p w14:paraId="09EFBABE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宋体" w:hAnsi="宋体" w:eastAsia="宋体" w:cs="宋体"/>
          <w:sz w:val="24"/>
          <w:szCs w:val="28"/>
        </w:rPr>
        <w:t>②</w:t>
      </w:r>
      <w:r>
        <w:rPr>
          <w:rFonts w:ascii="Times New Roman" w:hAnsi="Times New Roman" w:eastAsia="宋体" w:cs="Times New Roman"/>
          <w:sz w:val="24"/>
          <w:szCs w:val="28"/>
        </w:rPr>
        <w:t>AOFAS踝-后足量表。</w:t>
      </w:r>
    </w:p>
    <w:p w14:paraId="34244AF5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采用美国骨科足踝协会(AOFAS)踝-后足量表，作为检查踝关节韧带损伤的一个可靠有效的工具。该标准由两大部分组成，主要包括疼痛、功能和自主活动、支撑情况、屈/伸、内/外翻活动、踝足稳定性等，满分100分。两大部分评分各为50分，满分100分，优(90~100分)，良(75~89分)，一般(50~74分)，差(&lt;50分)，分值越大表明足踝关节功能、症状越好。</w:t>
      </w:r>
    </w:p>
    <w:p w14:paraId="31BDC5D5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③力矩：峰力矩（PT）；峰力矩体重比（PT/BW）；平均功率（AP）；屈伸峰力矩比值（F/E）；同名异侧肌比值。</w:t>
      </w:r>
    </w:p>
    <w:p w14:paraId="2E1656EF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测试仪器选用美国BIODEX多关节等速力量测试和训练系统，测试得出的原始数据由计算机自动生成。受试者在座椅上保持仰卧位，根据其身高、体型等，严格按照设备安全使用手册调整并固定设备。测试时，按照软件所提供的参数进行座椅高度和动力头刻度调节，将足移动平面和足部踏板移动平面重合，外踝与动力头转动中心保持在一条直线上，使用尼龙绳将受试者大腿和足固定在配件上，测试前进行重力补偿。首先，在角速度为60°/s条件下，让受试者进行踝关节背伸及跖屈3次最大收缩练习，当受试者熟悉后，休息30min依次进行健、患侧踝关节等速肌力测试，分别在角速度为30°/s、60°/s、120°/s条件下，进行踝关节背伸及跖屈、踝关节内翻及外翻的主动向心运动，每次完成10次连续重复的最大收缩。</w:t>
      </w:r>
    </w:p>
    <w:p w14:paraId="4D6D03B2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④步态：步长；步速；步频；支撑相；足底压力；踝屈曲、内翻角度。</w:t>
      </w:r>
    </w:p>
    <w:p w14:paraId="6487D253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应用脉沃Odonate三维运动捕捉与步态分析设备测试患者的步行能力，足底压力。采集端选择步态采集结合足底压力检测模式。基于国际生物力学学会所推荐的工作框架和贴点模型。受试者需穿紧身衣裤。红外线反光点（Marker）定位（共23个）。全部过程均由同一位资深康复治疗师完成操作。采集前指示患者行走区域，患者行走区域为距离摄像臂1.6米至4.5米处。平置摄像臂，并确定摄像臂平行于地面后。首先指示患者在2米左右位置处静止站立，点击“静态采集”；然后指示患者在4.5米左右位置处站立，点击“动态采集”按钮，指示患者在原地挥动手臂后开始正常在步道中行走。</w:t>
      </w:r>
    </w:p>
    <w:p w14:paraId="1A2118FD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3.4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>数据管理与监控</w:t>
      </w:r>
    </w:p>
    <w:p w14:paraId="593540EC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>病例报告表（CRF）包括观察时间点，结局指标，不良事件和安全性评估。医生处于盲态下进行各种临床疼痛指标的评估，按照CRF的要求及时准确地填写相关信息。只有结果评估者才能访问CRF并执行数据输入。</w:t>
      </w:r>
    </w:p>
    <w:p w14:paraId="020EED69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5</w:t>
      </w:r>
      <w:r>
        <w:rPr>
          <w:rFonts w:ascii="Times New Roman" w:hAnsi="Times New Roman" w:eastAsia="宋体" w:cs="Times New Roman"/>
          <w:b/>
          <w:bCs/>
          <w:sz w:val="24"/>
        </w:rPr>
        <w:t>统计分析</w:t>
      </w:r>
    </w:p>
    <w:p w14:paraId="793DA444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使用SPSS21.0统计软件进行统计分析，描述性统计：包括均数、标准差等。计量资料采用方差分析等方法。计数资料采用卡方检验、Fisher精确检验等；等级资料采用非参数秩和检验、CMH卡方检验等。设α=0.05为显著性检验水准，当P&lt;0.05时表明差异具有统计学意义。</w:t>
      </w:r>
    </w:p>
    <w:p w14:paraId="2DB49D85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>.6技术路线</w:t>
      </w:r>
    </w:p>
    <w:p w14:paraId="4A68657C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63711441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7D3316BF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2E1B89BD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5C835F62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1A758A2E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596028E4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55A14061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51BDF3E5">
      <w:pPr>
        <w:spacing w:line="360" w:lineRule="auto"/>
        <w:ind w:firstLine="482"/>
        <w:rPr>
          <w:rFonts w:hint="eastAsia" w:ascii="Times New Roman" w:hAnsi="Times New Roman" w:eastAsia="宋体" w:cs="Times New Roman"/>
          <w:b/>
          <w:bCs/>
          <w:sz w:val="24"/>
        </w:rPr>
      </w:pPr>
    </w:p>
    <w:p w14:paraId="7A06DFA9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61CD51BE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  <w:r>
        <w:rPr>
          <w:rFonts w:ascii="Calibri" w:hAnsi="Calibri" w:eastAsia="宋体" w:cs="Times New Roman"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-44450</wp:posOffset>
                </wp:positionH>
                <wp:positionV relativeFrom="paragraph">
                  <wp:posOffset>292735</wp:posOffset>
                </wp:positionV>
                <wp:extent cx="5429885" cy="4133215"/>
                <wp:effectExtent l="0" t="0" r="18415" b="19685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885" cy="4133215"/>
                          <a:chOff x="3417" y="207146"/>
                          <a:chExt cx="8284" cy="6138"/>
                        </a:xfrm>
                      </wpg:grpSpPr>
                      <wps:wsp>
                        <wps:cNvPr id="111" name="圆角矩形 111"/>
                        <wps:cNvSpPr/>
                        <wps:spPr>
                          <a:xfrm>
                            <a:off x="6078" y="211928"/>
                            <a:ext cx="2838" cy="464"/>
                          </a:xfrm>
                          <a:prstGeom prst="roundRect">
                            <a:avLst/>
                          </a:prstGeom>
                          <a:solidFill>
                            <a:srgbClr val="4874CB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E7E6E6">
                                <a:lumMod val="9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1E0D11">
                              <w:pPr>
                                <w:jc w:val="center"/>
                                <w:rPr>
                                  <w:rFonts w:hint="eastAsia" w:ascii="宋体" w:hAnsi="宋体" w:eastAsia="宋体" w:cs="宋体"/>
                                  <w:b/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rgbClr w14:val="000000">
                                      <w14:alpha w14:val="60000"/>
                                    </w14:srgb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props3d w14:extrusionH="0" w14:contourW="0" w14:prstMaterial="clear"/>
                                </w:rPr>
                              </w:pPr>
                              <w:r>
                                <w:rPr>
                                  <w:rFonts w:hint="eastAsia" w:ascii="宋体" w:hAnsi="宋体" w:eastAsia="宋体" w:cs="宋体"/>
                                  <w:b/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rgbClr w14:val="000000">
                                      <w14:alpha w14:val="60000"/>
                                    </w14:srgbClr>
                                  </w14:shadow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props3d w14:extrusionH="0" w14:contourW="0" w14:prstMaterial="clear"/>
                                </w:rPr>
                                <w:t>临床行为学统计分析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3" name="组合 188"/>
                        <wpg:cNvGrpSpPr/>
                        <wpg:grpSpPr>
                          <a:xfrm>
                            <a:off x="3417" y="207146"/>
                            <a:ext cx="8284" cy="6138"/>
                            <a:chOff x="3417" y="172904"/>
                            <a:chExt cx="8284" cy="6138"/>
                          </a:xfrm>
                        </wpg:grpSpPr>
                        <wps:wsp>
                          <wps:cNvPr id="116" name="下箭头 8"/>
                          <wps:cNvSpPr/>
                          <wps:spPr>
                            <a:xfrm>
                              <a:off x="7463" y="178179"/>
                              <a:ext cx="165" cy="337"/>
                            </a:xfrm>
                            <a:prstGeom prst="downArrow">
                              <a:avLst/>
                            </a:prstGeom>
                            <a:solidFill>
                              <a:srgbClr val="4874CB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g:grpSp>
                          <wpg:cNvPr id="4" name="组合 187"/>
                          <wpg:cNvGrpSpPr/>
                          <wpg:grpSpPr>
                            <a:xfrm>
                              <a:off x="3417" y="172904"/>
                              <a:ext cx="8284" cy="6139"/>
                              <a:chOff x="3417" y="172904"/>
                              <a:chExt cx="8284" cy="6139"/>
                            </a:xfrm>
                          </wpg:grpSpPr>
                          <wps:wsp>
                            <wps:cNvPr id="119" name="圆角矩形 119"/>
                            <wps:cNvSpPr/>
                            <wps:spPr>
                              <a:xfrm>
                                <a:off x="3417" y="178593"/>
                                <a:ext cx="8256" cy="450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4874CB">
                                  <a:lumMod val="20000"/>
                                  <a:lumOff val="80000"/>
                                </a:srgbClr>
                              </a:solidFill>
                              <a:ln w="12700" cap="flat" cmpd="sng" algn="ctr">
                                <a:solidFill>
                                  <a:srgbClr val="E7E6E6">
                                    <a:lumMod val="9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CE5F6F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C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中西医结合康复方案干预急性后踝关节扭伤对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C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疼痛、运动能力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  <w14:props3d w14:extrusionH="0" w14:contourW="0" w14:prstMaterial="clear"/>
                                    </w:rPr>
                                    <w:t>等维度的改善作用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5" name="组合 186"/>
                            <wpg:cNvGrpSpPr/>
                            <wpg:grpSpPr>
                              <a:xfrm>
                                <a:off x="3437" y="172904"/>
                                <a:ext cx="8264" cy="5462"/>
                                <a:chOff x="3437" y="172904"/>
                                <a:chExt cx="8264" cy="5462"/>
                              </a:xfrm>
                            </wpg:grpSpPr>
                            <wps:wsp>
                              <wps:cNvPr id="90" name="圆角矩形 90"/>
                              <wps:cNvSpPr/>
                              <wps:spPr>
                                <a:xfrm>
                                  <a:off x="3437" y="175757"/>
                                  <a:ext cx="8264" cy="2609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rgbClr val="4874CB">
                                      <a:lumMod val="60000"/>
                                      <a:lumOff val="40000"/>
                                    </a:srgbClr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lumMod val="7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g:grpSp>
                              <wpg:cNvPr id="6" name="组合 10"/>
                              <wpg:cNvGrpSpPr/>
                              <wpg:grpSpPr>
                                <a:xfrm>
                                  <a:off x="4310" y="175596"/>
                                  <a:ext cx="6470" cy="330"/>
                                  <a:chOff x="5821" y="107208"/>
                                  <a:chExt cx="6470" cy="490"/>
                                </a:xfrm>
                                <a:solidFill>
                                  <a:srgbClr val="4874CB">
                                    <a:lumMod val="20000"/>
                                    <a:lumOff val="80000"/>
                                  </a:srgbClr>
                                </a:solidFill>
                              </wpg:grpSpPr>
                              <wps:wsp>
                                <wps:cNvPr id="76" name="矩形 6"/>
                                <wps:cNvSpPr/>
                                <wps:spPr>
                                  <a:xfrm>
                                    <a:off x="5870" y="107208"/>
                                    <a:ext cx="6370" cy="14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77" name="下箭头 8"/>
                                <wps:cNvSpPr/>
                                <wps:spPr>
                                  <a:xfrm>
                                    <a:off x="5821" y="107298"/>
                                    <a:ext cx="220" cy="400"/>
                                  </a:xfrm>
                                  <a:prstGeom prst="downArrow">
                                    <a:avLst/>
                                  </a:prstGeom>
                                  <a:grpFill/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78" name="下箭头 9"/>
                                <wps:cNvSpPr/>
                                <wps:spPr>
                                  <a:xfrm>
                                    <a:off x="12071" y="107288"/>
                                    <a:ext cx="220" cy="400"/>
                                  </a:xfrm>
                                  <a:prstGeom prst="downArrow">
                                    <a:avLst/>
                                  </a:prstGeom>
                                  <a:grpFill/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g:grpSp>
                              <wpg:cNvPr id="7" name="组合 129"/>
                              <wpg:cNvGrpSpPr/>
                              <wpg:grpSpPr>
                                <a:xfrm>
                                  <a:off x="3643" y="175959"/>
                                  <a:ext cx="7919" cy="1167"/>
                                  <a:chOff x="3643" y="176279"/>
                                  <a:chExt cx="7919" cy="1167"/>
                                </a:xfrm>
                              </wpg:grpSpPr>
                              <wpg:grpSp>
                                <wpg:cNvPr id="8" name="组合 91"/>
                                <wpg:cNvGrpSpPr/>
                                <wpg:grpSpPr>
                                  <a:xfrm>
                                    <a:off x="3643" y="176297"/>
                                    <a:ext cx="2398" cy="1123"/>
                                    <a:chOff x="5169" y="109028"/>
                                    <a:chExt cx="2560" cy="2156"/>
                                  </a:xfrm>
                                </wpg:grpSpPr>
                                <wps:wsp>
                                  <wps:cNvPr id="92" name="圆角矩形 15"/>
                                  <wps:cNvSpPr/>
                                  <wps:spPr>
                                    <a:xfrm>
                                      <a:off x="5169" y="109028"/>
                                      <a:ext cx="2560" cy="2156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E7E6E6">
                                          <a:lumMod val="9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D7770F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95" name="文本框 18"/>
                                  <wps:cNvSpPr txBox="1"/>
                                  <wps:spPr>
                                    <a:xfrm>
                                      <a:off x="5378" y="109046"/>
                                      <a:ext cx="2070" cy="20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2F2854B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C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疼痛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指标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评估</w:t>
                                        </w:r>
                                      </w:p>
                                      <w:p w14:paraId="25BA2314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VAS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评分</w:t>
                                        </w:r>
                                      </w:p>
                                      <w:p w14:paraId="5B70F6F6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McGill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量表评分</w:t>
                                        </w:r>
                                      </w:p>
                                      <w:p w14:paraId="05EF0CB1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9" name="组合 96"/>
                                <wpg:cNvGrpSpPr/>
                                <wpg:grpSpPr>
                                  <a:xfrm>
                                    <a:off x="6503" y="176296"/>
                                    <a:ext cx="2397" cy="1125"/>
                                    <a:chOff x="8142" y="109028"/>
                                    <a:chExt cx="2397" cy="1168"/>
                                  </a:xfrm>
                                </wpg:grpSpPr>
                                <wps:wsp>
                                  <wps:cNvPr id="97" name="圆角矩形 20"/>
                                  <wps:cNvSpPr/>
                                  <wps:spPr>
                                    <a:xfrm>
                                      <a:off x="8142" y="109028"/>
                                      <a:ext cx="2290" cy="1168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E7E6E6">
                                          <a:lumMod val="9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DB3E419">
                                        <w:pPr>
                                          <w:rPr>
                                            <w:rFonts w:ascii="Calibri" w:hAnsi="Calibri" w:eastAsia="宋体" w:cs="Times New Roma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99" name="文本框 22"/>
                                  <wps:cNvSpPr txBox="1"/>
                                  <wps:spPr>
                                    <a:xfrm>
                                      <a:off x="8201" y="109070"/>
                                      <a:ext cx="2338" cy="10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0CB27D7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C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踝运动功能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指标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0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评估</w:t>
                                        </w:r>
                                      </w:p>
                                      <w:p w14:paraId="5C9F6520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FAAM足踝能力量表</w:t>
                                        </w:r>
                                      </w:p>
                                      <w:p w14:paraId="2DCA9523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AOFAS踝-后足量表</w:t>
                                        </w:r>
                                      </w:p>
                                      <w:p w14:paraId="0AC7F759">
                                        <w:pPr>
                                          <w:rPr>
                                            <w:rFonts w:ascii="Calibri" w:hAnsi="Calibri" w:eastAsia="宋体" w:cs="Times New Roma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10" name="组合 100"/>
                                <wpg:cNvGrpSpPr/>
                                <wpg:grpSpPr>
                                  <a:xfrm>
                                    <a:off x="9164" y="176279"/>
                                    <a:ext cx="2398" cy="1167"/>
                                    <a:chOff x="11192" y="108998"/>
                                    <a:chExt cx="3352" cy="2533"/>
                                  </a:xfrm>
                                </wpg:grpSpPr>
                                <wps:wsp>
                                  <wps:cNvPr id="101" name="圆角矩形 23"/>
                                  <wps:cNvSpPr/>
                                  <wps:spPr>
                                    <a:xfrm>
                                      <a:off x="11273" y="108998"/>
                                      <a:ext cx="3171" cy="2438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E7E6E6">
                                          <a:lumMod val="9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C5EC4BD">
                                        <w:pPr>
                                          <w:rPr>
                                            <w:rFonts w:ascii="Calibri" w:hAnsi="Calibri" w:eastAsia="宋体" w:cs="Times New Roma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03" name="文本框 24"/>
                                  <wps:cNvSpPr txBox="1"/>
                                  <wps:spPr>
                                    <a:xfrm>
                                      <a:off x="11192" y="109078"/>
                                      <a:ext cx="3352" cy="24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0B9E553A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:color w:val="C00000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生物力学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指标评估</w:t>
                                        </w:r>
                                      </w:p>
                                      <w:p w14:paraId="3D7B7FFB">
                                        <w:pPr>
                                          <w:jc w:val="center"/>
                                          <w:rPr>
                                            <w:rFonts w:ascii="Calibri" w:hAnsi="Calibri" w:eastAsia="宋体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力矩</w:t>
                                        </w:r>
                                        <w:r>
                                          <w:rPr>
                                            <w:rFonts w:hint="eastAsia" w:ascii="Calibri" w:hAnsi="Calibri" w:eastAsia="宋体" w:cs="Times New Roman"/>
                                            <w14:shadow w14:blurRad="38100" w14:dist="19050" w14:dir="2700000" w14:sx="100000" w14:sy="100000" w14:kx="0" w14:ky="0" w14:algn="tl">
                                              <w14:srgbClr w14:val="000000">
                                                <w14:alpha w14:val="60000"/>
                                              </w14:srgbClr>
                                            </w14:shadow>
                                            <w14:props3d w14:extrusionH="0" w14:contourW="0" w14:prstMaterial="clear"/>
                                          </w:rPr>
                                          <w:t>、步态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1" name="组合 106"/>
                              <wpg:cNvGrpSpPr/>
                              <wpg:grpSpPr>
                                <a:xfrm>
                                  <a:off x="4350" y="177203"/>
                                  <a:ext cx="6390" cy="460"/>
                                  <a:chOff x="6061" y="111499"/>
                                  <a:chExt cx="6390" cy="610"/>
                                </a:xfrm>
                              </wpg:grpSpPr>
                              <wps:wsp>
                                <wps:cNvPr id="107" name="矩形 6"/>
                                <wps:cNvSpPr/>
                                <wps:spPr>
                                  <a:xfrm>
                                    <a:off x="6069" y="111748"/>
                                    <a:ext cx="6370" cy="9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08" name="下箭头 49"/>
                                <wps:cNvSpPr/>
                                <wps:spPr>
                                  <a:xfrm>
                                    <a:off x="9131" y="111499"/>
                                    <a:ext cx="250" cy="610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09" name="矩形 50"/>
                                <wps:cNvSpPr/>
                                <wps:spPr>
                                  <a:xfrm>
                                    <a:off x="6061" y="111499"/>
                                    <a:ext cx="120" cy="3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10" name="矩形 51"/>
                                <wps:cNvSpPr/>
                                <wps:spPr>
                                  <a:xfrm>
                                    <a:off x="12321" y="111519"/>
                                    <a:ext cx="130" cy="29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4874CB">
                                        <a:lumMod val="20000"/>
                                        <a:lumOff val="8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g:grpSp>
                              <wpg:cNvPr id="12" name="组合 185"/>
                              <wpg:cNvGrpSpPr/>
                              <wpg:grpSpPr>
                                <a:xfrm>
                                  <a:off x="3732" y="172904"/>
                                  <a:ext cx="7860" cy="2511"/>
                                  <a:chOff x="3732" y="172904"/>
                                  <a:chExt cx="7860" cy="2511"/>
                                </a:xfrm>
                              </wpg:grpSpPr>
                              <wps:wsp>
                                <wps:cNvPr id="72" name="圆角矩形 72"/>
                                <wps:cNvSpPr/>
                                <wps:spPr>
                                  <a:xfrm>
                                    <a:off x="4230" y="172904"/>
                                    <a:ext cx="6564" cy="480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rgbClr val="FFFFFF"/>
                                  </a:lnRef>
                                  <a:fillRef idx="3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5A55997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中西医结合康复方案干预急性后踝关节扭伤的临床行为学效应研究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87" name="圆角矩形 87"/>
                                <wps:cNvSpPr/>
                                <wps:spPr>
                                  <a:xfrm>
                                    <a:off x="3732" y="174943"/>
                                    <a:ext cx="1544" cy="452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0A9FDBF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对照组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:lang w:val="en-US" w:eastAsia="zh-CN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87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例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88" name="圆角矩形 88"/>
                                <wps:cNvSpPr/>
                                <wps:spPr>
                                  <a:xfrm>
                                    <a:off x="9981" y="174961"/>
                                    <a:ext cx="1611" cy="454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6D128D0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试验组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:lang w:val="en-US" w:eastAsia="zh-CN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87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例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g:grpSp>
                                <wpg:cNvPr id="13" name="组合 10"/>
                                <wpg:cNvGrpSpPr/>
                                <wpg:grpSpPr>
                                  <a:xfrm>
                                    <a:off x="4372" y="174673"/>
                                    <a:ext cx="6212" cy="290"/>
                                    <a:chOff x="5821" y="107268"/>
                                    <a:chExt cx="6470" cy="430"/>
                                  </a:xfr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</wpg:grpSpPr>
                                <wps:wsp>
                                  <wps:cNvPr id="82" name="矩形 6"/>
                                  <wps:cNvSpPr/>
                                  <wps:spPr>
                                    <a:xfrm>
                                      <a:off x="5870" y="107268"/>
                                      <a:ext cx="6370" cy="14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4874CB">
                                          <a:lumMod val="20000"/>
                                          <a:lumOff val="8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83" name="下箭头 8"/>
                                  <wps:cNvSpPr/>
                                  <wps:spPr>
                                    <a:xfrm>
                                      <a:off x="5821" y="107298"/>
                                      <a:ext cx="220" cy="400"/>
                                    </a:xfrm>
                                    <a:prstGeom prst="downArrow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4874CB">
                                          <a:lumMod val="20000"/>
                                          <a:lumOff val="8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84" name="下箭头 9"/>
                                  <wps:cNvSpPr/>
                                  <wps:spPr>
                                    <a:xfrm>
                                      <a:off x="12071" y="107288"/>
                                      <a:ext cx="220" cy="400"/>
                                    </a:xfrm>
                                    <a:prstGeom prst="downArrow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4874CB">
                                          <a:lumMod val="20000"/>
                                          <a:lumOff val="8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style>
                                    <a:lnRef idx="2">
                                      <a:schemeClr val="accent1">
                                        <a:lumMod val="7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85" name="下箭头 47"/>
                                <wps:cNvSpPr/>
                                <wps:spPr>
                                  <a:xfrm>
                                    <a:off x="7493" y="174164"/>
                                    <a:ext cx="152" cy="343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0" name="下箭头 120"/>
                                <wps:cNvSpPr/>
                                <wps:spPr>
                                  <a:xfrm>
                                    <a:off x="7462" y="173415"/>
                                    <a:ext cx="166" cy="217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1" name="圆角矩形 121"/>
                                <wps:cNvSpPr/>
                                <wps:spPr>
                                  <a:xfrm>
                                    <a:off x="6179" y="173650"/>
                                    <a:ext cx="2732" cy="452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7CA5DCD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运动员踝扭伤患者1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:lang w:val="en-US" w:eastAsia="zh-CN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74</w:t>
                                      </w: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例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2" name="左箭头 122"/>
                                <wps:cNvSpPr/>
                                <wps:spPr>
                                  <a:xfrm>
                                    <a:off x="7700" y="174240"/>
                                    <a:ext cx="684" cy="120"/>
                                  </a:xfrm>
                                  <a:prstGeom prst="left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3" name="圆角矩形 123"/>
                                <wps:cNvSpPr/>
                                <wps:spPr>
                                  <a:xfrm>
                                    <a:off x="6835" y="174525"/>
                                    <a:ext cx="1471" cy="387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1C0A7C4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随机对照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4" name="圆角矩形 124"/>
                                <wps:cNvSpPr/>
                                <wps:spPr>
                                  <a:xfrm>
                                    <a:off x="8438" y="174160"/>
                                    <a:ext cx="1625" cy="389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6458D61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纳入、排除标准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5" name="圆角矩形 125"/>
                                <wps:cNvSpPr/>
                                <wps:spPr>
                                  <a:xfrm>
                                    <a:off x="6456" y="174982"/>
                                    <a:ext cx="2179" cy="412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32DB9209">
                                      <w:pPr>
                                        <w:jc w:val="center"/>
                                        <w:rPr>
                                          <w:rFonts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</w:pPr>
                                      <w:r>
                                        <w:rPr>
                                          <w:rFonts w:hint="eastAsia" w:ascii="Calibri" w:hAnsi="Calibri" w:eastAsia="宋体" w:cs="Times New Roman"/>
                                          <w:color w:val="000000"/>
                                          <w14:shadow w14:blurRad="38100" w14:dist="19050" w14:dir="2700000" w14:sx="100000" w14:sy="100000" w14:kx="0" w14:ky="0" w14:algn="tl">
                                            <w14:srgbClr w14:val="000000">
                                              <w14:alpha w14:val="60000"/>
                                            </w14:srgbClr>
                                          </w14:shadow>
                                          <w14:props3d w14:extrusionH="0" w14:contourW="0" w14:prstMaterial="clear"/>
                                        </w:rPr>
                                        <w:t>干预前后指标检测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6" name="右箭头 126"/>
                                <wps:cNvSpPr/>
                                <wps:spPr>
                                  <a:xfrm>
                                    <a:off x="5317" y="175125"/>
                                    <a:ext cx="1025" cy="176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127" name="左箭头 127"/>
                                <wps:cNvSpPr/>
                                <wps:spPr>
                                  <a:xfrm>
                                    <a:off x="8775" y="175108"/>
                                    <a:ext cx="1026" cy="176"/>
                                  </a:xfrm>
                                  <a:prstGeom prst="leftArrow">
                                    <a:avLst/>
                                  </a:prstGeom>
                                  <a:solidFill>
                                    <a:srgbClr val="4874CB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E7E6E6">
                                        <a:lumMod val="9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128" name="下箭头 128"/>
                              <wps:cNvSpPr/>
                              <wps:spPr>
                                <a:xfrm>
                                  <a:off x="7467" y="175425"/>
                                  <a:ext cx="216" cy="52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rgbClr val="4874CB">
                                    <a:lumMod val="20000"/>
                                    <a:lumOff val="80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lumMod val="7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3.5pt;margin-top:23.05pt;height:325.45pt;width:427.55pt;mso-position-horizontal-relative:margin;z-index:251660288;mso-width-relative:page;mso-height-relative:page;" coordorigin="3417,207146" coordsize="8284,6138" o:gfxdata="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">
                <o:lock v:ext="edit" aspectratio="f"/>
                <v:roundrect id="_x0000_s1026" o:spid="_x0000_s1026" o:spt="2" style="position:absolute;left:6078;top:211928;height:464;width:2838;v-text-anchor:middle;" fillcolor="#DAE3F5" filled="t" stroked="t" coordsize="21600,21600" arcsize="0.166666666666667" o:gfxdata="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Y07/bugAAANwA&#10;AAAPAAAAAAAAAAEAIAAAACIAAABkcnMvZG93bnJldi54bWxQSwECFAAUAAAACACHTuJAMy8FnjsA&#10;AAA5AAAAEAAAAAAAAAABACAAAAAJAQAAZHJzL3NoYXBleG1sLnhtbFBLBQYAAAAABgAGAFsBAACz&#10;AwAAAAA=&#10;">
                  <v:fill on="t" focussize="0,0"/>
                  <v:stroke weight="1pt" color="#D0CECE [2404]" miterlimit="8" joinstyle="miter"/>
                  <v:imagedata o:title=""/>
                  <o:lock v:ext="edit" aspectratio="f"/>
                  <v:textbox inset="0mm,0mm,0mm,0mm">
                    <w:txbxContent>
                      <w:p w14:paraId="6C1E0D11">
                        <w:pPr>
                          <w:jc w:val="center"/>
                          <w:rPr>
                            <w:rFonts w:hint="eastAsia" w:ascii="宋体" w:hAnsi="宋体" w:eastAsia="宋体" w:cs="宋体"/>
                            <w:b/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rgbClr w14:val="000000">
                                <w14:alpha w14:val="60000"/>
                              </w14:srgb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  <w14:props3d w14:extrusionH="0" w14:contourW="0" w14:prstMaterial="clear"/>
                          </w:rPr>
                        </w:pPr>
                        <w:r>
                          <w:rPr>
                            <w:rFonts w:hint="eastAsia" w:ascii="宋体" w:hAnsi="宋体" w:eastAsia="宋体" w:cs="宋体"/>
                            <w:b/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rgbClr w14:val="000000">
                                <w14:alpha w14:val="60000"/>
                              </w14:srgbClr>
                            </w14:shadow>
                            <w14:textFill>
                              <w14:solidFill>
                                <w14:schemeClr w14:val="tx1"/>
                              </w14:solidFill>
                            </w14:textFill>
                            <w14:props3d w14:extrusionH="0" w14:contourW="0" w14:prstMaterial="clear"/>
                          </w:rPr>
                          <w:t>临床行为学统计分析</w:t>
                        </w:r>
                      </w:p>
                    </w:txbxContent>
                  </v:textbox>
                </v:roundrect>
                <v:group id="组合 188" o:spid="_x0000_s1026" o:spt="203" style="position:absolute;left:3417;top:207146;height:6138;width:8284;" coordorigin="3417,172904" coordsize="8284,6138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<o:lock v:ext="edit" aspectratio="f"/>
                  <v:shape id="下箭头 8" o:spid="_x0000_s1026" o:spt="67" type="#_x0000_t67" style="position:absolute;left:7463;top:178179;height:337;width:165;v-text-anchor:middle;" fillcolor="#DAE3F5" filled="t" stroked="t" coordsize="21600,21600" o:gfxdata="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5ipcu8AAAA&#10;3AAAAA8AAAAAAAAAAQAgAAAAIgAAAGRycy9kb3ducmV2LnhtbFBLAQIUABQAAAAIAIdO4kAzLwWe&#10;OwAAADkAAAAQAAAAAAAAAAEAIAAAAAsBAABkcnMvc2hhcGV4bWwueG1sUEsFBgAAAAAGAAYAWwEA&#10;ALUDAAAAAA==&#10;" adj="16313,5400">
                    <v:fill on="t" focussize="0,0"/>
                    <v:stroke weight="1pt" color="#D0CECE [2404]" miterlimit="8" joinstyle="miter"/>
                    <v:imagedata o:title=""/>
                    <o:lock v:ext="edit" aspectratio="f"/>
                  </v:shape>
                  <v:group id="组合 187" o:spid="_x0000_s1026" o:spt="203" style="position:absolute;left:3417;top:172904;height:6139;width:8284;" coordorigin="3417,172904" coordsize="8284,6139" o:gfxdata="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Bu+7OC+AAAA2gAAAA8AAAAAAAAAAQAgAAAAIgAAAGRycy9kb3ducmV2Lnht&#10;bFBLAQIUABQAAAAIAIdO4kAzLwWeOwAAADkAAAAVAAAAAAAAAAEAIAAAAA0BAABkcnMvZ3JvdXBz&#10;aGFwZXhtbC54bWxQSwUGAAAAAAYABgBgAQAAygMAAAAA&#10;">
                    <o:lock v:ext="edit" aspectratio="f"/>
                    <v:roundrect id="_x0000_s1026" o:spid="_x0000_s1026" o:spt="2" style="position:absolute;left:3417;top:178593;height:450;width:8256;v-text-anchor:middle;" fillcolor="#DAE3F5" filled="t" stroked="t" coordsize="21600,21600" arcsize="0.166666666666667" o:gfxdata="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ODFzo25AAAA3AAA&#10;AA8AAAAAAAAAAQAgAAAAIgAAAGRycy9kb3ducmV2LnhtbFBLAQIUABQAAAAIAIdO4kAzLwWeOwAA&#10;ADkAAAAQAAAAAAAAAAEAIAAAAAgBAABkcnMvc2hhcGV4bWwueG1sUEsFBgAAAAAGAAYAWwEAALID&#10;AAAAAA==&#10;">
                      <v:fill on="t" focussize="0,0"/>
                      <v:stroke weight="1pt" color="#D0CECE [2404]" miterlimit="8" joinstyle="miter"/>
                      <v:imagedata o:title=""/>
                      <o:lock v:ext="edit" aspectratio="f"/>
                      <v:textbox>
                        <w:txbxContent>
                          <w:p w14:paraId="56CE5F6F">
                            <w:pPr>
                              <w:jc w:val="center"/>
                              <w:rPr>
                                <w:rFonts w:ascii="Calibri" w:hAnsi="Calibri" w:eastAsia="宋体" w:cs="Times New Roman"/>
                                <w:color w:val="C00000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hint="eastAsia" w:ascii="Calibri" w:hAnsi="Calibri" w:eastAsia="宋体" w:cs="Times New Roman"/>
                                <w:color w:val="000000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props3d w14:extrusionH="0" w14:contourW="0" w14:prstMaterial="clear"/>
                              </w:rPr>
                              <w:t>中西医结合康复方案干预急性后踝关节扭伤对</w:t>
                            </w:r>
                            <w:r>
                              <w:rPr>
                                <w:rFonts w:hint="eastAsia" w:ascii="Calibri" w:hAnsi="Calibri" w:eastAsia="宋体" w:cs="Times New Roman"/>
                                <w:color w:val="C00000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props3d w14:extrusionH="0" w14:contourW="0" w14:prstMaterial="clear"/>
                              </w:rPr>
                              <w:t>疼痛、运动能力</w:t>
                            </w:r>
                            <w:r>
                              <w:rPr>
                                <w:rFonts w:hint="eastAsia" w:ascii="Calibri" w:hAnsi="Calibri" w:eastAsia="宋体" w:cs="Times New Roman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props3d w14:extrusionH="0" w14:contourW="0" w14:prstMaterial="clear"/>
                              </w:rPr>
                              <w:t>等维度的改善作用</w:t>
                            </w:r>
                          </w:p>
                        </w:txbxContent>
                      </v:textbox>
                    </v:roundrect>
                    <v:group id="组合 186" o:spid="_x0000_s1026" o:spt="203" style="position:absolute;left:3437;top:172904;height:5462;width:8264;" coordorigin="3437,172904" coordsize="8264,5462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    <o:lock v:ext="edit" aspectratio="f"/>
                      <v:roundrect id="_x0000_s1026" o:spid="_x0000_s1026" o:spt="2" style="position:absolute;left:3437;top:175757;height:2609;width:8264;v-text-anchor:middle;" filled="f" stroked="t" coordsize="21600,21600" arcsize="0.166666666666667" o:gfxdata="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wGGtC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.5pt" color="#91ACE0 [3204]" miterlimit="8" joinstyle="miter" dashstyle="dash"/>
                        <v:imagedata o:title=""/>
                        <o:lock v:ext="edit" aspectratio="f"/>
                      </v:roundrect>
                      <v:group id="组合 10" o:spid="_x0000_s1026" o:spt="203" style="position:absolute;left:4310;top:175596;height:330;width:6470;" coordorigin="5821,107208" coordsize="6470,490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    <o:lock v:ext="edit" aspectratio="f"/>
                        <v:rect id="矩形 6" o:spid="_x0000_s1026" o:spt="1" style="position:absolute;left:5870;top:107208;height:140;width:6370;v-text-anchor:middle;" filled="t" stroked="t" coordsize="21600,21600" o:gfxdata="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gUNmbsAAADb&#10;AAAADwAAAAAAAAABACAAAAAiAAAAZHJzL2Rvd25yZXYueG1sUEsBAhQAFAAAAAgAh07iQDMvBZ47&#10;AAAAOQAAABAAAAAAAAAAAQAgAAAACgEAAGRycy9zaGFwZXhtbC54bWxQSwUGAAAAAAYABgBbAQAA&#10;tAMAAAAA&#10;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rect>
                        <v:shape id="下箭头 8" o:spid="_x0000_s1026" o:spt="67" type="#_x0000_t67" style="position:absolute;left:5821;top:107298;height:400;width:220;v-text-anchor:middle;" filled="t" stroked="t" coordsize="21600,21600" o:gfxdata="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2t9Ib4A&#10;AADbAAAADwAAAAAAAAABACAAAAAiAAAAZHJzL2Rvd25yZXYueG1sUEsBAhQAFAAAAAgAh07iQDMv&#10;BZ47AAAAOQAAABAAAAAAAAAAAQAgAAAADQEAAGRycy9zaGFwZXhtbC54bWxQSwUGAAAAAAYABgBb&#10;AQAAtwMAAAAA&#10;" adj="15660,5400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shape>
                        <v:shape id="下箭头 9" o:spid="_x0000_s1026" o:spt="67" type="#_x0000_t67" style="position:absolute;left:12071;top:107288;height:400;width:220;v-text-anchor:middle;" filled="t" stroked="t" coordsize="21600,21600" o:gfxdata="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vTpU7sAAADb&#10;AAAADwAAAAAAAAABACAAAAAiAAAAZHJzL2Rvd25yZXYueG1sUEsBAhQAFAAAAAgAh07iQDMvBZ47&#10;AAAAOQAAABAAAAAAAAAAAQAgAAAACgEAAGRycy9zaGFwZXhtbC54bWxQSwUGAAAAAAYABgBbAQAA&#10;tAMAAAAA&#10;" adj="15660,5400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shape>
                      </v:group>
                      <v:group id="组合 129" o:spid="_x0000_s1026" o:spt="203" style="position:absolute;left:3643;top:175959;height:1167;width:7919;" coordorigin="3643,176279" coordsize="7919,1167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      <o:lock v:ext="edit" aspectratio="f"/>
                        <v:group id="组合 91" o:spid="_x0000_s1026" o:spt="203" style="position:absolute;left:3643;top:176297;height:1123;width:2398;" coordorigin="5169,109028" coordsize="2560,2156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        <o:lock v:ext="edit" aspectratio="f"/>
                          <v:roundrect id="圆角矩形 15" o:spid="_x0000_s1026" o:spt="2" style="position:absolute;left:5169;top:109028;height:2156;width:2560;v-text-anchor:middle;" fillcolor="#DAE3F5" filled="t" stroked="t" coordsize="21600,21600" arcsize="0.166666666666667" o:gfxdata="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FYdKO8AAAA&#10;2w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D0CECE [2404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5ED7770F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</w:p>
                              </w:txbxContent>
                            </v:textbox>
                          </v:roundrect>
                          <v:shape id="文本框 18" o:spid="_x0000_s1026" o:spt="202" type="#_x0000_t202" style="position:absolute;left:5378;top:109046;height:2047;width:2070;" filled="f" stroked="f" coordsize="21600,21600" o:gfxdata="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2gOlC&#10;wAAAANsAAAAPAAAAAAAAAAEAIAAAACIAAABkcnMvZG93bnJldi54bWxQSwECFAAUAAAACACHTuJA&#10;My8FnjsAAAA5AAAAEAAAAAAAAAABACAAAAAPAQAAZHJzL3NoYXBleG1sLnhtbFBLBQYAAAAABgAG&#10;AFsBAAC5AwAAAAA=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 w14:paraId="42F2854B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C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疼痛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指标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评估</w:t>
                                  </w:r>
                                </w:p>
                                <w:p w14:paraId="25BA2314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VAS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评分</w:t>
                                  </w:r>
                                </w:p>
                                <w:p w14:paraId="5B70F6F6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McGill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量表评分</w:t>
                                  </w:r>
                                </w:p>
                                <w:p w14:paraId="05EF0CB1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group id="组合 96" o:spid="_x0000_s1026" o:spt="203" style="position:absolute;left:6503;top:176296;height:1125;width:2397;" coordorigin="8142,109028" coordsize="2397,1168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        <o:lock v:ext="edit" aspectratio="f"/>
                          <v:roundrect id="圆角矩形 20" o:spid="_x0000_s1026" o:spt="2" style="position:absolute;left:8142;top:109028;height:1168;width:2290;v-text-anchor:middle;" fillcolor="#DAE3F5" filled="t" stroked="t" coordsize="21600,21600" arcsize="0.166666666666667" o:gfxdata="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S/XO7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D0CECE [2404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1DB3E419">
                                  <w:pPr>
                                    <w:rPr>
                                      <w:rFonts w:ascii="Calibri" w:hAnsi="Calibri" w:eastAsia="宋体" w:cs="Times New Roman"/>
                                    </w:rPr>
                                  </w:pPr>
                                </w:p>
                              </w:txbxContent>
                            </v:textbox>
                          </v:roundrect>
                          <v:shape id="文本框 22" o:spid="_x0000_s1026" o:spt="202" type="#_x0000_t202" style="position:absolute;left:8201;top:109070;height:1054;width:2338;" filled="f" stroked="f" coordsize="21600,21600" o:gfxdata="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fN40e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 w14:paraId="00CB27D7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C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踝运动功能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指标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0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评估</w:t>
                                  </w:r>
                                </w:p>
                                <w:p w14:paraId="5C9F6520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FAAM足踝能力量表</w:t>
                                  </w:r>
                                </w:p>
                                <w:p w14:paraId="2DCA9523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AOFAS踝-后足量表</w:t>
                                  </w:r>
                                </w:p>
                                <w:p w14:paraId="0AC7F759">
                                  <w:pPr>
                                    <w:rPr>
                                      <w:rFonts w:ascii="Calibri" w:hAnsi="Calibri" w:eastAsia="宋体" w:cs="Times New Roman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group id="组合 100" o:spid="_x0000_s1026" o:spt="203" style="position:absolute;left:9164;top:176279;height:1167;width:2398;" coordorigin="11192,108998" coordsize="3352,2533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        <o:lock v:ext="edit" aspectratio="f"/>
                          <v:roundrect id="圆角矩形 23" o:spid="_x0000_s1026" o:spt="2" style="position:absolute;left:11273;top:108998;height:2438;width:3171;v-text-anchor:middle;" fillcolor="#DAE3F5" filled="t" stroked="t" coordsize="21600,21600" arcsize="0.166666666666667" o:gfxdata="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balRWugAAANwA&#10;AAAPAAAAAAAAAAEAIAAAACIAAABkcnMvZG93bnJldi54bWxQSwECFAAUAAAACACHTuJAMy8FnjsA&#10;AAA5AAAAEAAAAAAAAAABACAAAAAJAQAAZHJzL3NoYXBleG1sLnhtbFBLBQYAAAAABgAGAFsBAACz&#10;AwAAAAA=&#10;">
                            <v:fill on="t" focussize="0,0"/>
                            <v:stroke weight="1pt" color="#D0CECE [2404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 w14:paraId="6C5EC4BD">
                                  <w:pPr>
                                    <w:rPr>
                                      <w:rFonts w:ascii="Calibri" w:hAnsi="Calibri" w:eastAsia="宋体" w:cs="Times New Roman"/>
                                    </w:rPr>
                                  </w:pPr>
                                </w:p>
                              </w:txbxContent>
                            </v:textbox>
                          </v:roundrect>
                          <v:shape id="文本框 24" o:spid="_x0000_s1026" o:spt="202" type="#_x0000_t202" style="position:absolute;left:11192;top:109078;height:2453;width:3352;" filled="f" stroked="f" coordsize="21600,21600" o:gfxdata="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xiT+b4A&#10;AADcAAAADwAAAAAAAAABACAAAAAiAAAAZHJzL2Rvd25yZXYueG1sUEsBAhQAFAAAAAgAh07iQDMv&#10;BZ47AAAAOQAAABAAAAAAAAAAAQAgAAAADQEAAGRycy9zaGFwZXhtbC54bWxQSwUGAAAAAAYABgBb&#10;AQAAtwMAAAAA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 w14:paraId="0B9E553A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</w:pPr>
                                  <w:r>
                                    <w:rPr>
                                      <w:rFonts w:hint="eastAsia" w:ascii="Calibri" w:hAnsi="Calibri" w:eastAsia="宋体" w:cs="Times New Roman"/>
                                      <w:color w:val="C00000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生物力学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指标评估</w:t>
                                  </w:r>
                                </w:p>
                                <w:p w14:paraId="3D7B7FFB">
                                  <w:pPr>
                                    <w:jc w:val="center"/>
                                    <w:rPr>
                                      <w:rFonts w:ascii="Calibri" w:hAnsi="Calibri" w:eastAsia="宋体" w:cs="Times New Roman"/>
                                    </w:rPr>
                                  </w:pPr>
                                  <w:r>
                                    <w:rPr>
                                      <w:rFonts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力矩</w:t>
                                  </w:r>
                                  <w:r>
                                    <w:rPr>
                                      <w:rFonts w:hint="eastAsia" w:ascii="Calibri" w:hAnsi="Calibri" w:eastAsia="宋体" w:cs="Times New Roman"/>
                                      <w14:shadow w14:blurRad="38100" w14:dist="1905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  <w14:props3d w14:extrusionH="0" w14:contourW="0" w14:prstMaterial="clear"/>
                                    </w:rPr>
                                    <w:t>、步态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组合 106" o:spid="_x0000_s1026" o:spt="203" style="position:absolute;left:4350;top:177203;height:460;width:6390;" coordorigin="6061,111499" coordsize="6390,610" o:gfxdata="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dQjSOvAAAANsAAAAPAAAAAAAAAAEAIAAAACIAAABkcnMvZG93bnJldi54bWxQ&#10;SwECFAAUAAAACACHTuJAMy8FnjsAAAA5AAAAFQAAAAAAAAABACAAAAALAQAAZHJzL2dyb3Vwc2hh&#10;cGV4bWwueG1sUEsFBgAAAAAGAAYAYAEAAMgDAAAAAA==&#10;">
                        <o:lock v:ext="edit" aspectratio="f"/>
                        <v:rect id="矩形 6" o:spid="_x0000_s1026" o:spt="1" style="position:absolute;left:6069;top:111748;height:94;width:6370;v-text-anchor:middle;" fillcolor="#DAE3F5" filled="t" stroked="t" coordsize="21600,21600" o:gfxdata="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bHw+vQAA&#10;ANwAAAAPAAAAAAAAAAEAIAAAACIAAABkcnMvZG93bnJldi54bWxQSwECFAAUAAAACACHTuJAMy8F&#10;njsAAAA5AAAAEAAAAAAAAAABACAAAAAMAQAAZHJzL3NoYXBleG1sLnhtbFBLBQYAAAAABgAGAFsB&#10;AAC2AwAAAAA=&#10;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rect>
                        <v:shape id="下箭头 49" o:spid="_x0000_s1026" o:spt="67" type="#_x0000_t67" style="position:absolute;left:9131;top:111499;height:610;width:250;v-text-anchor:middle;" fillcolor="#DAE3F5" filled="t" stroked="t" coordsize="21600,21600" o:gfxdata="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9INRG&#10;wAAAANwAAAAPAAAAAAAAAAEAIAAAACIAAABkcnMvZG93bnJldi54bWxQSwECFAAUAAAACACHTuJA&#10;My8FnjsAAAA5AAAAEAAAAAAAAAABACAAAAAPAQAAZHJzL3NoYXBleG1sLnhtbFBLBQYAAAAABgAG&#10;AFsBAAC5AwAAAAA=&#10;" adj="17174,5400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shape>
                        <v:rect id="矩形 50" o:spid="_x0000_s1026" o:spt="1" style="position:absolute;left:6061;top:111499;height:330;width:120;v-text-anchor:middle;" fillcolor="#DAE3F5" filled="t" stroked="t" coordsize="21600,21600" o:gfxdata="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v03XvQAA&#10;ANwAAAAPAAAAAAAAAAEAIAAAACIAAABkcnMvZG93bnJldi54bWxQSwECFAAUAAAACACHTuJAMy8F&#10;njsAAAA5AAAAEAAAAAAAAAABACAAAAAMAQAAZHJzL3NoYXBleG1sLnhtbFBLBQYAAAAABgAGAFsB&#10;AAC2AwAAAAA=&#10;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rect>
                        <v:rect id="矩形 51" o:spid="_x0000_s1026" o:spt="1" style="position:absolute;left:12321;top:111519;height:295;width:130;v-text-anchor:middle;" fillcolor="#DAE3F5" filled="t" stroked="t" coordsize="21600,21600" o:gfxdata="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dccpe/&#10;AAAA3AAAAA8AAAAAAAAAAQAgAAAAIgAAAGRycy9kb3ducmV2LnhtbFBLAQIUABQAAAAIAIdO4kAz&#10;LwWeOwAAADkAAAAQAAAAAAAAAAEAIAAAAA4BAABkcnMvc2hhcGV4bWwueG1sUEsFBgAAAAAGAAYA&#10;WwEAALgDAAAAAA==&#10;">
                          <v:fill on="t" focussize="0,0"/>
                          <v:stroke weight="1pt" color="#DAE3F5 [3204]" miterlimit="8" joinstyle="miter"/>
                          <v:imagedata o:title=""/>
                          <o:lock v:ext="edit" aspectratio="f"/>
                        </v:rect>
                      </v:group>
                      <v:group id="组合 185" o:spid="_x0000_s1026" o:spt="203" style="position:absolute;left:3732;top:172904;height:2511;width:7860;" coordorigin="3732,172904" coordsize="7860,2511" o:gfxdata="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tkKr5vAAAANsAAAAPAAAAAAAAAAEAIAAAACIAAABkcnMvZG93bnJldi54bWxQ&#10;SwECFAAUAAAACACHTuJAMy8FnjsAAAA5AAAAFQAAAAAAAAABACAAAAALAQAAZHJzL2dyb3Vwc2hh&#10;cGV4bWwueG1sUEsFBgAAAAAGAAYAYAEAAMgDAAAAAA==&#10;">
                        <o:lock v:ext="edit" aspectratio="f"/>
                        <v:roundrect id="_x0000_s1026" o:spid="_x0000_s1026" o:spt="2" style="position:absolute;left:4230;top:172904;height:480;width:6564;v-text-anchor:middle;" fillcolor="#DAE3F5" filled="t" stroked="t" coordsize="21600,21600" arcsize="0.166666666666667" o:gfxdata="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su3jrvQAA&#10;ANsAAAAPAAAAAAAAAAEAIAAAACIAAABkcnMvZG93bnJldi54bWxQSwECFAAUAAAACACHTuJAMy8F&#10;njsAAAA5AAAAEAAAAAAAAAABACAAAAAMAQAAZHJzL3NoYXBleG1sLnhtbFBLBQYAAAAABgAGAFsB&#10;AAC2AwAAAAA=&#10;">
                          <v:fill on="t" focussize="0,0"/>
                          <v:stroke color="#D0CECE" joinstyle="round"/>
                          <v:imagedata o:title=""/>
                          <o:lock v:ext="edit" aspectratio="f"/>
                          <v:textbox>
                            <w:txbxContent>
                              <w:p w14:paraId="15A55997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中西医结合康复方案干预急性后踝关节扭伤的临床行为学效应研究</w:t>
                                </w:r>
                              </w:p>
                            </w:txbxContent>
                          </v:textbox>
                        </v:roundrect>
                        <v:roundrect id="_x0000_s1026" o:spid="_x0000_s1026" o:spt="2" style="position:absolute;left:3732;top:174943;height:452;width:1544;v-text-anchor:middle;" fillcolor="#DAE3F5" filled="t" stroked="t" coordsize="21600,21600" arcsize="0.166666666666667" o:gfxdata="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T2Qea5AAAA2wAA&#10;AA8AAAAAAAAAAQAgAAAAIgAAAGRycy9kb3ducmV2LnhtbFBLAQIUABQAAAAIAIdO4kAzLwWeOwAA&#10;ADkAAAAQAAAAAAAAAAEAIAAAAAgBAABkcnMvc2hhcGV4bWwueG1sUEsFBgAAAAAGAAYAWwEAALID&#10;AAAAAA==&#10;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>
                            <w:txbxContent>
                              <w:p w14:paraId="00A9FDBF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对照组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:lang w:val="en-US" w:eastAsia="zh-CN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87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例</w:t>
                                </w:r>
                              </w:p>
                            </w:txbxContent>
                          </v:textbox>
                        </v:roundrect>
                        <v:roundrect id="_x0000_s1026" o:spid="_x0000_s1026" o:spt="2" style="position:absolute;left:9981;top:174961;height:454;width:1611;v-text-anchor:middle;" fillcolor="#DAE3F5" filled="t" stroked="t" coordsize="21600,21600" arcsize="0.166666666666667" o:gfxdata="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tWnVlLUAAADbAAAADwAA&#10;AAAAAAABACAAAAAiAAAAZHJzL2Rvd25yZXYueG1sUEsBAhQAFAAAAAgAh07iQDMvBZ47AAAAOQAA&#10;ABAAAAAAAAAAAQAgAAAABAEAAGRycy9zaGFwZXhtbC54bWxQSwUGAAAAAAYABgBbAQAArgMAAAAA&#10;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>
                            <w:txbxContent>
                              <w:p w14:paraId="16D128D0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试验组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:lang w:val="en-US" w:eastAsia="zh-CN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87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例</w:t>
                                </w:r>
                              </w:p>
                            </w:txbxContent>
                          </v:textbox>
                        </v:roundrect>
                        <v:group id="组合 10" o:spid="_x0000_s1026" o:spt="203" style="position:absolute;left:4372;top:174673;height:290;width:6212;" coordorigin="5821,107268" coordsize="6470,430" o:gfxdata="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LcD2K7AAAA2wAAAA8AAAAAAAAAAQAgAAAAIgAAAGRycy9kb3ducmV2LnhtbFBL&#10;AQIUABQAAAAIAIdO4kAzLwWeOwAAADkAAAAVAAAAAAAAAAEAIAAAAAoBAABkcnMvZ3JvdXBzaGFw&#10;ZXhtbC54bWxQSwUGAAAAAAYABgBgAQAAxwMAAAAA&#10;">
                          <o:lock v:ext="edit" aspectratio="f"/>
                          <v:rect id="矩形 6" o:spid="_x0000_s1026" o:spt="1" style="position:absolute;left:5870;top:107268;height:140;width:6370;v-text-anchor:middle;" filled="t" stroked="t" coordsize="21600,21600" o:gfxdata="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E63u9ugAAANsA&#10;AAAPAAAAAAAAAAEAIAAAACIAAABkcnMvZG93bnJldi54bWxQSwECFAAUAAAACACHTuJAMy8FnjsA&#10;AAA5AAAAEAAAAAAAAAABACAAAAAJAQAAZHJzL3NoYXBleG1sLnhtbFBLBQYAAAAABgAGAFsBAACz&#10;AwAAAAA=&#10;">
                            <v:fill on="t" focussize="0,0"/>
                            <v:stroke weight="1pt" color="#DAE3F5 [3204]" miterlimit="8" joinstyle="miter"/>
                            <v:imagedata o:title=""/>
                            <o:lock v:ext="edit" aspectratio="f"/>
                          </v:rect>
                          <v:shape id="下箭头 8" o:spid="_x0000_s1026" o:spt="67" type="#_x0000_t67" style="position:absolute;left:5821;top:107298;height:400;width:220;v-text-anchor:middle;" filled="t" stroked="t" coordsize="21600,21600" o:gfxdata="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YULBb4A&#10;AADbAAAADwAAAAAAAAABACAAAAAiAAAAZHJzL2Rvd25yZXYueG1sUEsBAhQAFAAAAAgAh07iQDMv&#10;BZ47AAAAOQAAABAAAAAAAAAAAQAgAAAADQEAAGRycy9zaGFwZXhtbC54bWxQSwUGAAAAAAYABgBb&#10;AQAAtwMAAAAA&#10;" adj="15660,5400">
                            <v:fill on="t" focussize="0,0"/>
                            <v:stroke weight="1pt" color="#DAE3F5 [3204]" miterlimit="8" joinstyle="miter"/>
                            <v:imagedata o:title=""/>
                            <o:lock v:ext="edit" aspectratio="f"/>
                          </v:shape>
                          <v:shape id="下箭头 9" o:spid="_x0000_s1026" o:spt="67" type="#_x0000_t67" style="position:absolute;left:12071;top:107288;height:400;width:220;v-text-anchor:middle;" filled="t" stroked="t" coordsize="21600,21600" o:gfxdata="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myTcb4A&#10;AADbAAAADwAAAAAAAAABACAAAAAiAAAAZHJzL2Rvd25yZXYueG1sUEsBAhQAFAAAAAgAh07iQDMv&#10;BZ47AAAAOQAAABAAAAAAAAAAAQAgAAAADQEAAGRycy9zaGFwZXhtbC54bWxQSwUGAAAAAAYABgBb&#10;AQAAtwMAAAAA&#10;" adj="15660,5400">
                            <v:fill on="t" focussize="0,0"/>
                            <v:stroke weight="1pt" color="#DAE3F5 [3204]" miterlimit="8" joinstyle="miter"/>
                            <v:imagedata o:title=""/>
                            <o:lock v:ext="edit" aspectratio="f"/>
                          </v:shape>
                        </v:group>
                        <v:shape id="下箭头 47" o:spid="_x0000_s1026" o:spt="67" type="#_x0000_t67" style="position:absolute;left:7493;top:174164;height:343;width:152;v-text-anchor:middle;" fillcolor="#DAE3F5" filled="t" stroked="t" coordsize="21600,21600" o:gfxdata="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CLJTb4A&#10;AADbAAAADwAAAAAAAAABACAAAAAiAAAAZHJzL2Rvd25yZXYueG1sUEsBAhQAFAAAAAgAh07iQDMv&#10;BZ47AAAAOQAAABAAAAAAAAAAAQAgAAAADQEAAGRycy9zaGFwZXhtbC54bWxQSwUGAAAAAAYABgBb&#10;AQAAtwMAAAAA&#10;" adj="16814,5400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</v:shape>
                        <v:shape id="_x0000_s1026" o:spid="_x0000_s1026" o:spt="67" type="#_x0000_t67" style="position:absolute;left:7462;top:173415;height:217;width:166;v-text-anchor:middle;" fillcolor="#DAE3F5" filled="t" stroked="t" coordsize="21600,21600" o:gfxdata="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lp7Ji/&#10;AAAA3AAAAA8AAAAAAAAAAQAgAAAAIgAAAGRycy9kb3ducmV2LnhtbFBLAQIUABQAAAAIAIdO4kAz&#10;LwWeOwAAADkAAAAQAAAAAAAAAAEAIAAAAA4BAABkcnMvc2hhcGV4bWwueG1sUEsFBgAAAAAGAAYA&#10;WwEAALgDAAAAAA==&#10;" adj="13339,5400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</v:shape>
                        <v:roundrect id="_x0000_s1026" o:spid="_x0000_s1026" o:spt="2" style="position:absolute;left:6179;top:173650;height:452;width:2732;v-text-anchor:middle;" fillcolor="#DAE3F5" filled="t" stroked="t" coordsize="21600,21600" arcsize="0.166666666666667" o:gfxdata="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DfCDa5AAAA3AAA&#10;AA8AAAAAAAAAAQAgAAAAIgAAAGRycy9kb3ducmV2LnhtbFBLAQIUABQAAAAIAIdO4kAzLwWeOwAA&#10;ADkAAAAQAAAAAAAAAAEAIAAAAAgBAABkcnMvc2hhcGV4bWwueG1sUEsFBgAAAAAGAAYAWwEAALID&#10;AAAAAA==&#10;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>
                            <w:txbxContent>
                              <w:p w14:paraId="57CA5DCD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运动员踝扭伤患者1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:lang w:val="en-US" w:eastAsia="zh-CN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74</w:t>
                                </w: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例</w:t>
                                </w:r>
                              </w:p>
                            </w:txbxContent>
                          </v:textbox>
                        </v:roundrect>
                        <v:shape id="_x0000_s1026" o:spid="_x0000_s1026" o:spt="66" type="#_x0000_t66" style="position:absolute;left:7700;top:174240;height:120;width:684;v-text-anchor:middle;" fillcolor="#DAE3F5" filled="t" stroked="t" coordsize="21600,21600" o:gfxdata="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ijp58ugAAANwA&#10;AAAPAAAAAAAAAAEAIAAAACIAAABkcnMvZG93bnJldi54bWxQSwECFAAUAAAACACHTuJAMy8FnjsA&#10;AAA5AAAAEAAAAAAAAAABACAAAAAJAQAAZHJzL3NoYXBleG1sLnhtbFBLBQYAAAAABgAGAFsBAACz&#10;AwAAAAA=&#10;" adj="1894,5400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</v:shape>
                        <v:roundrect id="_x0000_s1026" o:spid="_x0000_s1026" o:spt="2" style="position:absolute;left:6835;top:174525;height:387;width:1471;v-text-anchor:middle;" fillcolor="#DAE3F5" filled="t" stroked="t" coordsize="21600,21600" arcsize="0.166666666666667" o:gfxdata="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SFOirsAAADc&#10;AAAADwAAAAAAAAABACAAAAAiAAAAZHJzL2Rvd25yZXYueG1sUEsBAhQAFAAAAAgAh07iQDMvBZ47&#10;AAAAOQAAABAAAAAAAAAAAQAgAAAACgEAAGRycy9zaGFwZXhtbC54bWxQSwUGAAAAAAYABgBbAQAA&#10;tAMAAAAA&#10;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 inset="0mm,0mm,0mm,0mm">
                            <w:txbxContent>
                              <w:p w14:paraId="51C0A7C4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随机对照</w:t>
                                </w:r>
                              </w:p>
                            </w:txbxContent>
                          </v:textbox>
                        </v:roundrect>
                        <v:roundrect id="_x0000_s1026" o:spid="_x0000_s1026" o:spt="2" style="position:absolute;left:8438;top:174160;height:389;width:1625;v-text-anchor:middle;" filled="f" stroked="t" coordsize="21600,21600" arcsize="0.166666666666667" o:gfxdata="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0P5IO8AAAA&#10;3AAAAA8AAAAAAAAAAQAgAAAAIgAAAGRycy9kb3ducmV2LnhtbFBLAQIUABQAAAAIAIdO4kAzLwWe&#10;OwAAADkAAAAQAAAAAAAAAAEAIAAAAAsBAABkcnMvc2hhcGV4bWwueG1sUEsFBgAAAAAGAAYAWwEA&#10;ALUDAAAAAA==&#10;">
                          <v:fill on="f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 inset="0mm,0mm,0mm,0mm">
                            <w:txbxContent>
                              <w:p w14:paraId="16458D61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纳入、排除标准</w:t>
                                </w:r>
                              </w:p>
                            </w:txbxContent>
                          </v:textbox>
                        </v:roundrect>
                        <v:roundrect id="_x0000_s1026" o:spid="_x0000_s1026" o:spt="2" style="position:absolute;left:6456;top:174982;height:412;width:2179;v-text-anchor:middle;" fillcolor="#DAE3F5" filled="t" stroked="t" coordsize="21600,21600" arcsize="0.166666666666667" o:gfxdata="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aYRzZbgAAADcAAAA&#10;DwAAAAAAAAABACAAAAAiAAAAZHJzL2Rvd25yZXYueG1sUEsBAhQAFAAAAAgAh07iQDMvBZ47AAAA&#10;OQAAABAAAAAAAAAAAQAgAAAABwEAAGRycy9zaGFwZXhtbC54bWxQSwUGAAAAAAYABgBbAQAAsQMA&#10;AAAA&#10;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  <v:textbox inset="0mm,0mm,0mm,0mm">
                            <w:txbxContent>
                              <w:p w14:paraId="32DB9209">
                                <w:pPr>
                                  <w:jc w:val="center"/>
                                  <w:rPr>
                                    <w:rFonts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</w:pPr>
                                <w:r>
                                  <w:rPr>
                                    <w:rFonts w:hint="eastAsia" w:ascii="Calibri" w:hAnsi="Calibri" w:eastAsia="宋体" w:cs="Times New Roman"/>
                                    <w:color w:val="000000"/>
                                    <w14:shadow w14:blurRad="38100" w14:dist="1905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  <w14:props3d w14:extrusionH="0" w14:contourW="0" w14:prstMaterial="clear"/>
                                  </w:rPr>
                                  <w:t>干预前后指标检测</w:t>
                                </w:r>
                              </w:p>
                            </w:txbxContent>
                          </v:textbox>
                        </v:roundrect>
                        <v:shape id="_x0000_s1026" o:spid="_x0000_s1026" o:spt="13" type="#_x0000_t13" style="position:absolute;left:5317;top:175125;height:176;width:1025;v-text-anchor:middle;" fillcolor="#DAE3F5" filled="t" stroked="t" coordsize="21600,21600" o:gfxdata="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+GFpLsAAADc&#10;AAAADwAAAAAAAAABACAAAAAiAAAAZHJzL2Rvd25yZXYueG1sUEsBAhQAFAAAAAgAh07iQDMvBZ47&#10;AAAAOQAAABAAAAAAAAAAAQAgAAAACgEAAGRycy9zaGFwZXhtbC54bWxQSwUGAAAAAAYABgBbAQAA&#10;tAMAAAAA&#10;" adj="19746,5400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</v:shape>
                        <v:shape id="_x0000_s1026" o:spid="_x0000_s1026" o:spt="66" type="#_x0000_t66" style="position:absolute;left:8775;top:175108;height:176;width:1026;v-text-anchor:middle;" fillcolor="#DAE3F5" filled="t" stroked="t" coordsize="21600,21600" o:gfxdata="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JR0WLsAAADc&#10;AAAADwAAAAAAAAABACAAAAAiAAAAZHJzL2Rvd25yZXYueG1sUEsBAhQAFAAAAAgAh07iQDMvBZ47&#10;AAAAOQAAABAAAAAAAAAAAQAgAAAACgEAAGRycy9zaGFwZXhtbC54bWxQSwUGAAAAAAYABgBbAQAA&#10;tAMAAAAA&#10;" adj="1852,5400">
                          <v:fill on="t" focussize="0,0"/>
                          <v:stroke weight="1pt" color="#D0CECE [2404]" miterlimit="8" joinstyle="miter"/>
                          <v:imagedata o:title=""/>
                          <o:lock v:ext="edit" aspectratio="f"/>
                        </v:shape>
                      </v:group>
                      <v:shape id="_x0000_s1026" o:spid="_x0000_s1026" o:spt="67" type="#_x0000_t67" style="position:absolute;left:7467;top:175425;height:525;width:216;v-text-anchor:middle;" fillcolor="#DAE3F5" filled="t" stroked="f" coordsize="21600,21600" o:gfxdata="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IJf674A&#10;AADcAAAADwAAAAAAAAABACAAAAAiAAAAZHJzL2Rvd25yZXYueG1sUEsBAhQAFAAAAAgAh07iQDMv&#10;BZ47AAAAOQAAABAAAAAAAAAAAQAgAAAADQEAAGRycy9zaGFwZXhtbC54bWxQSwUGAAAAAAYABgBb&#10;AQAAtwMAAAAA&#10;" adj="17157,5400">
                        <v:fill on="t" focussize="0,0"/>
                        <v:stroke on="f" weight="1pt" miterlimit="8" joinstyle="miter"/>
                        <v:imagedata o:title=""/>
                        <o:lock v:ext="edit" aspectratio="f"/>
                      </v:shape>
                    </v:group>
                  </v:group>
                </v:group>
              </v:group>
            </w:pict>
          </mc:Fallback>
        </mc:AlternateContent>
      </w:r>
    </w:p>
    <w:p w14:paraId="5EC01307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61858B7D">
      <w:pPr>
        <w:spacing w:line="360" w:lineRule="auto"/>
        <w:ind w:firstLine="482"/>
        <w:rPr>
          <w:rFonts w:ascii="Times New Roman" w:hAnsi="Times New Roman" w:eastAsia="宋体" w:cs="Times New Roman"/>
          <w:b/>
          <w:bCs/>
          <w:sz w:val="24"/>
        </w:rPr>
      </w:pPr>
    </w:p>
    <w:p w14:paraId="62373554">
      <w:pPr>
        <w:spacing w:line="360" w:lineRule="auto"/>
        <w:ind w:firstLine="482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UxMTMzMjVlMjcwMWRiMjg5MDVmYzUzZmU4ZWI1YzEifQ=="/>
  </w:docVars>
  <w:rsids>
    <w:rsidRoot w:val="0010523F"/>
    <w:rsid w:val="0010523F"/>
    <w:rsid w:val="001157BF"/>
    <w:rsid w:val="001316D2"/>
    <w:rsid w:val="00213BC3"/>
    <w:rsid w:val="003F203A"/>
    <w:rsid w:val="004A2697"/>
    <w:rsid w:val="007205A4"/>
    <w:rsid w:val="00746093"/>
    <w:rsid w:val="009271EE"/>
    <w:rsid w:val="009C1356"/>
    <w:rsid w:val="00AF1640"/>
    <w:rsid w:val="00B21755"/>
    <w:rsid w:val="00BF7D51"/>
    <w:rsid w:val="00C5021A"/>
    <w:rsid w:val="00D13E13"/>
    <w:rsid w:val="00DF2A06"/>
    <w:rsid w:val="07813B89"/>
    <w:rsid w:val="10282550"/>
    <w:rsid w:val="137663C2"/>
    <w:rsid w:val="2EDE49DD"/>
    <w:rsid w:val="31570A76"/>
    <w:rsid w:val="4553617E"/>
    <w:rsid w:val="4FAC1DFB"/>
    <w:rsid w:val="514376F1"/>
    <w:rsid w:val="582C1A24"/>
    <w:rsid w:val="62FE3335"/>
    <w:rsid w:val="65A76D4D"/>
    <w:rsid w:val="7B91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autoRedefine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autoRedefine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autoRedefine/>
    <w:qFormat/>
    <w:uiPriority w:val="99"/>
    <w:rPr>
      <w:sz w:val="18"/>
      <w:szCs w:val="18"/>
      <w14:ligatures w14:val="none"/>
    </w:rPr>
  </w:style>
  <w:style w:type="character" w:customStyle="1" w:styleId="36">
    <w:name w:val="页脚 字符"/>
    <w:basedOn w:val="16"/>
    <w:link w:val="11"/>
    <w:autoRedefine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92A347-CA0A-4CE7-9A4A-60E4EB97C8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239</Words>
  <Characters>2777</Characters>
  <Lines>28</Lines>
  <Paragraphs>8</Paragraphs>
  <TotalTime>7</TotalTime>
  <ScaleCrop>false</ScaleCrop>
  <LinksUpToDate>false</LinksUpToDate>
  <CharactersWithSpaces>282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4:54:00Z</dcterms:created>
  <dc:creator>DE3752</dc:creator>
  <cp:lastModifiedBy>高行</cp:lastModifiedBy>
  <dcterms:modified xsi:type="dcterms:W3CDTF">2025-01-04T14:2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D8E88A2D2CB4F079BEDEA0AEC5616A8_12</vt:lpwstr>
  </property>
  <property fmtid="{D5CDD505-2E9C-101B-9397-08002B2CF9AE}" pid="4" name="KSOTemplateDocerSaveRecord">
    <vt:lpwstr>eyJoZGlkIjoiZGQ3MDhmOTE2MDEzMzMxMGY5MTQzN2UzNzRiZmYxMDgiLCJ1c2VySWQiOiI2MTQwMTI4ODUifQ==</vt:lpwstr>
  </property>
</Properties>
</file>